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183" w:rsidRDefault="008B1160" w:rsidP="00573ECD">
      <w:pPr>
        <w:spacing w:line="480" w:lineRule="auto"/>
        <w:rPr>
          <w:lang w:val="en-US"/>
        </w:rPr>
      </w:pPr>
      <w:r>
        <w:rPr>
          <w:lang w:val="en-US"/>
        </w:rPr>
        <w:t>Additional file 2:</w:t>
      </w:r>
      <w:r w:rsidR="00D57A8A">
        <w:rPr>
          <w:lang w:val="en-US"/>
        </w:rPr>
        <w:t xml:space="preserve"> </w:t>
      </w:r>
      <w:r w:rsidR="00ED6A35">
        <w:rPr>
          <w:lang w:val="en-US"/>
        </w:rPr>
        <w:t xml:space="preserve">Table S2. </w:t>
      </w:r>
      <w:r w:rsidR="00A33326">
        <w:rPr>
          <w:lang w:val="en-US"/>
        </w:rPr>
        <w:t>Total number of wild type</w:t>
      </w:r>
      <w:r w:rsidR="00CA3AEE">
        <w:rPr>
          <w:lang w:val="en-US"/>
        </w:rPr>
        <w:t xml:space="preserve"> (WT), heterozygous mutant</w:t>
      </w:r>
      <w:r w:rsidR="00A33326">
        <w:rPr>
          <w:lang w:val="en-US"/>
        </w:rPr>
        <w:t xml:space="preserve"> (het) and homozygous mutan</w:t>
      </w:r>
      <w:r w:rsidR="00CA3AEE">
        <w:rPr>
          <w:lang w:val="en-US"/>
        </w:rPr>
        <w:t>t descendants obtained from predicted strong effect mutants.</w:t>
      </w:r>
      <w:r w:rsidR="00126273">
        <w:rPr>
          <w:lang w:val="en-US"/>
        </w:rPr>
        <w:t xml:space="preserve"> </w:t>
      </w:r>
      <w:r w:rsidR="00CA3AEE">
        <w:rPr>
          <w:lang w:val="en-US"/>
        </w:rPr>
        <w:t xml:space="preserve">Sgr 389s2 segregation </w:t>
      </w:r>
      <w:r w:rsidR="00F83DC8" w:rsidRPr="000D72FC">
        <w:rPr>
          <w:rFonts w:ascii="Symbol" w:hAnsi="Symbol"/>
          <w:lang w:val="en-GB"/>
        </w:rPr>
        <w:t></w:t>
      </w:r>
      <w:r w:rsidR="00F83DC8" w:rsidRPr="000D72FC">
        <w:rPr>
          <w:rFonts w:ascii="Symbol" w:hAnsi="Symbol"/>
          <w:vertAlign w:val="superscript"/>
          <w:lang w:val="en-GB"/>
        </w:rPr>
        <w:t></w:t>
      </w:r>
      <w:r w:rsidR="00F83DC8">
        <w:rPr>
          <w:rFonts w:ascii="Symbol" w:hAnsi="Symbol"/>
          <w:vertAlign w:val="superscript"/>
          <w:lang w:val="en-GB"/>
        </w:rPr>
        <w:t></w:t>
      </w:r>
      <w:r w:rsidR="00904213">
        <w:rPr>
          <w:lang w:val="en-US"/>
        </w:rPr>
        <w:t xml:space="preserve">test for </w:t>
      </w:r>
      <w:r w:rsidR="00F83DC8">
        <w:rPr>
          <w:lang w:val="en-US"/>
        </w:rPr>
        <w:t>goodness-of-</w:t>
      </w:r>
      <w:r w:rsidR="000D72FC">
        <w:rPr>
          <w:lang w:val="en-US"/>
        </w:rPr>
        <w:t>fit (</w:t>
      </w:r>
      <w:r w:rsidR="000D72FC" w:rsidRPr="000D72FC">
        <w:rPr>
          <w:rFonts w:ascii="Symbol" w:hAnsi="Symbol"/>
          <w:lang w:val="en-GB"/>
        </w:rPr>
        <w:t></w:t>
      </w:r>
      <w:r w:rsidR="000D72FC" w:rsidRPr="000D72FC">
        <w:rPr>
          <w:rFonts w:ascii="Symbol" w:hAnsi="Symbol"/>
          <w:vertAlign w:val="superscript"/>
          <w:lang w:val="en-GB"/>
        </w:rPr>
        <w:t></w:t>
      </w:r>
      <w:r w:rsidR="000D72FC">
        <w:rPr>
          <w:rFonts w:ascii="Symbol" w:hAnsi="Symbol"/>
          <w:vertAlign w:val="superscript"/>
          <w:lang w:val="en-GB"/>
        </w:rPr>
        <w:t></w:t>
      </w:r>
      <w:r w:rsidR="000D72FC" w:rsidRPr="000D72FC">
        <w:rPr>
          <w:rFonts w:ascii="Symbol" w:hAnsi="Symbol"/>
          <w:lang w:val="en-GB"/>
        </w:rPr>
        <w:t></w:t>
      </w:r>
      <w:r w:rsidR="00CA3AEE">
        <w:rPr>
          <w:lang w:val="en-US"/>
        </w:rPr>
        <w:t xml:space="preserve"> 0.375</w:t>
      </w:r>
      <w:r w:rsidR="000D72FC">
        <w:rPr>
          <w:lang w:val="en-US"/>
        </w:rPr>
        <w:t>) confirms</w:t>
      </w:r>
      <w:r w:rsidR="00CA3AEE">
        <w:rPr>
          <w:lang w:val="en-US"/>
        </w:rPr>
        <w:t xml:space="preserve"> the null hypothesis </w:t>
      </w:r>
      <w:r w:rsidR="00573ECD">
        <w:rPr>
          <w:lang w:val="en-US"/>
        </w:rPr>
        <w:t xml:space="preserve">being less than 0.5991 </w:t>
      </w:r>
      <w:r w:rsidR="00CA3AEE">
        <w:rPr>
          <w:lang w:val="en-US"/>
        </w:rPr>
        <w:t>(2 degrees of freedom</w:t>
      </w:r>
      <w:r w:rsidR="001D3E90">
        <w:rPr>
          <w:lang w:val="en-US"/>
        </w:rPr>
        <w:t>,</w:t>
      </w:r>
      <w:r w:rsidR="00CA3AEE">
        <w:rPr>
          <w:lang w:val="en-US"/>
        </w:rPr>
        <w:t xml:space="preserve"> p=0.05)</w:t>
      </w:r>
      <w:r w:rsidR="000D72FC">
        <w:rPr>
          <w:lang w:val="en-US"/>
        </w:rPr>
        <w:t xml:space="preserve">. In </w:t>
      </w:r>
      <w:r w:rsidR="00904213">
        <w:rPr>
          <w:lang w:val="en-US"/>
        </w:rPr>
        <w:t xml:space="preserve">the </w:t>
      </w:r>
      <w:r w:rsidR="000D72FC">
        <w:rPr>
          <w:lang w:val="en-US"/>
        </w:rPr>
        <w:t>case of acs1 398s4, 228s1 and 576s1 mutants,</w:t>
      </w:r>
      <w:r w:rsidR="00044FB3">
        <w:rPr>
          <w:lang w:val="en-US"/>
        </w:rPr>
        <w:t xml:space="preserve"> </w:t>
      </w:r>
      <w:r w:rsidR="000D72FC">
        <w:rPr>
          <w:lang w:val="en-US"/>
        </w:rPr>
        <w:t>non-germinated seeds have to be considered homozygous mutants in order to predict recessive lethality inheritance</w:t>
      </w:r>
      <w:r w:rsidR="00044FB3">
        <w:rPr>
          <w:lang w:val="en-US"/>
        </w:rPr>
        <w:t xml:space="preserve"> (</w:t>
      </w:r>
      <w:r w:rsidR="00044FB3" w:rsidRPr="00044FB3">
        <w:rPr>
          <w:rFonts w:ascii="Symbol" w:hAnsi="Symbol"/>
          <w:lang w:val="en-GB"/>
        </w:rPr>
        <w:t></w:t>
      </w:r>
      <w:r w:rsidR="00044FB3" w:rsidRPr="00044FB3">
        <w:rPr>
          <w:rFonts w:ascii="Symbol" w:hAnsi="Symbol"/>
          <w:vertAlign w:val="superscript"/>
          <w:lang w:val="en-GB"/>
        </w:rPr>
        <w:t></w:t>
      </w:r>
      <w:r w:rsidR="00044FB3" w:rsidRPr="00044FB3">
        <w:rPr>
          <w:rFonts w:ascii="Symbol" w:hAnsi="Symbol"/>
          <w:vertAlign w:val="superscript"/>
          <w:lang w:val="en-GB"/>
        </w:rPr>
        <w:t></w:t>
      </w:r>
      <w:r w:rsidR="00044FB3" w:rsidRPr="00044FB3">
        <w:rPr>
          <w:rFonts w:ascii="Symbol" w:hAnsi="Symbol"/>
          <w:lang w:val="en-GB"/>
        </w:rPr>
        <w:t></w:t>
      </w:r>
      <w:r w:rsidR="00044FB3">
        <w:rPr>
          <w:lang w:val="en-US"/>
        </w:rPr>
        <w:t xml:space="preserve"> 1.500, </w:t>
      </w:r>
      <w:r w:rsidR="00044FB3" w:rsidRPr="00044FB3">
        <w:rPr>
          <w:rFonts w:ascii="Symbol" w:hAnsi="Symbol"/>
          <w:lang w:val="en-GB"/>
        </w:rPr>
        <w:t></w:t>
      </w:r>
      <w:r w:rsidR="00044FB3" w:rsidRPr="00044FB3">
        <w:rPr>
          <w:rFonts w:ascii="Symbol" w:hAnsi="Symbol"/>
          <w:vertAlign w:val="superscript"/>
          <w:lang w:val="en-GB"/>
        </w:rPr>
        <w:t></w:t>
      </w:r>
      <w:r w:rsidR="00044FB3" w:rsidRPr="00044FB3">
        <w:rPr>
          <w:rFonts w:ascii="Symbol" w:hAnsi="Symbol"/>
          <w:vertAlign w:val="superscript"/>
          <w:lang w:val="en-GB"/>
        </w:rPr>
        <w:t></w:t>
      </w:r>
      <w:r w:rsidR="00044FB3" w:rsidRPr="00044FB3">
        <w:rPr>
          <w:rFonts w:ascii="Symbol" w:hAnsi="Symbol"/>
          <w:lang w:val="en-GB"/>
        </w:rPr>
        <w:t></w:t>
      </w:r>
      <w:r w:rsidR="00044FB3">
        <w:rPr>
          <w:lang w:val="en-US"/>
        </w:rPr>
        <w:t xml:space="preserve">1.444 and </w:t>
      </w:r>
      <w:r w:rsidR="00044FB3" w:rsidRPr="00044FB3">
        <w:rPr>
          <w:rFonts w:ascii="Symbol" w:hAnsi="Symbol"/>
          <w:lang w:val="en-GB"/>
        </w:rPr>
        <w:t></w:t>
      </w:r>
      <w:r w:rsidR="00044FB3" w:rsidRPr="00044FB3">
        <w:rPr>
          <w:rFonts w:ascii="Symbol" w:hAnsi="Symbol"/>
          <w:vertAlign w:val="superscript"/>
          <w:lang w:val="en-GB"/>
        </w:rPr>
        <w:t></w:t>
      </w:r>
      <w:r w:rsidR="00044FB3" w:rsidRPr="00044FB3">
        <w:rPr>
          <w:rFonts w:ascii="Symbol" w:hAnsi="Symbol"/>
          <w:vertAlign w:val="superscript"/>
          <w:lang w:val="en-GB"/>
        </w:rPr>
        <w:t></w:t>
      </w:r>
      <w:r w:rsidR="00044FB3" w:rsidRPr="00044FB3">
        <w:rPr>
          <w:rFonts w:ascii="Symbol" w:hAnsi="Symbol"/>
          <w:lang w:val="en-GB"/>
        </w:rPr>
        <w:t></w:t>
      </w:r>
      <w:r w:rsidR="00044FB3">
        <w:rPr>
          <w:lang w:val="en-US"/>
        </w:rPr>
        <w:t>0.200 respectively)</w:t>
      </w:r>
      <w:r w:rsidR="000D72FC">
        <w:rPr>
          <w:lang w:val="en-US"/>
        </w:rPr>
        <w:t>.</w:t>
      </w:r>
      <w:r w:rsidR="005F5F1A">
        <w:rPr>
          <w:lang w:val="en-US"/>
        </w:rPr>
        <w:t xml:space="preserve"> For the rest of mutations, the progreny </w:t>
      </w:r>
      <w:r w:rsidR="00A31697">
        <w:rPr>
          <w:lang w:val="en-US"/>
        </w:rPr>
        <w:t>was not studied.</w:t>
      </w:r>
      <w:r w:rsidR="005F5F1A">
        <w:rPr>
          <w:lang w:val="en-US"/>
        </w:rPr>
        <w:t xml:space="preserve"> </w:t>
      </w:r>
    </w:p>
    <w:p w:rsidR="00126273" w:rsidRDefault="00126273" w:rsidP="00573ECD">
      <w:pPr>
        <w:spacing w:line="480" w:lineRule="auto"/>
        <w:rPr>
          <w:lang w:val="en-US"/>
        </w:rPr>
      </w:pPr>
    </w:p>
    <w:tbl>
      <w:tblPr>
        <w:tblW w:w="8292" w:type="dxa"/>
        <w:tblInd w:w="-70" w:type="dxa"/>
        <w:tblLayout w:type="fixed"/>
        <w:tblCellMar>
          <w:left w:w="0" w:type="dxa"/>
          <w:right w:w="0" w:type="dxa"/>
        </w:tblCellMar>
        <w:tblLook w:val="04A0"/>
      </w:tblPr>
      <w:tblGrid>
        <w:gridCol w:w="779"/>
        <w:gridCol w:w="709"/>
        <w:gridCol w:w="1276"/>
        <w:gridCol w:w="425"/>
        <w:gridCol w:w="425"/>
        <w:gridCol w:w="426"/>
        <w:gridCol w:w="1133"/>
        <w:gridCol w:w="1559"/>
        <w:gridCol w:w="1560"/>
      </w:tblGrid>
      <w:tr w:rsidR="00717405" w:rsidRPr="002B2FFD" w:rsidTr="000D72FC">
        <w:trPr>
          <w:trHeight w:val="530"/>
        </w:trPr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</w:tcPr>
          <w:p w:rsidR="00717405" w:rsidRPr="002B2FFD" w:rsidRDefault="00717405" w:rsidP="002C6899">
            <w:pPr>
              <w:ind w:left="70" w:right="-71"/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B2FFD"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Mutant gen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2B2FFD" w:rsidRDefault="00717405" w:rsidP="002C6899">
            <w:pPr>
              <w:ind w:right="-71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Mutant </w:t>
            </w:r>
            <w:r w:rsidRPr="002B2FFD"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cod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2B2FFD" w:rsidRDefault="00717405" w:rsidP="00C7671A">
            <w:pPr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Number of progeny sown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2B2FFD" w:rsidRDefault="00717405" w:rsidP="002C6899">
            <w:pPr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2B2FFD" w:rsidRDefault="00717405" w:rsidP="002C6899">
            <w:pPr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het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2B2FFD" w:rsidRDefault="00717405" w:rsidP="002C6899">
            <w:pPr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hom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Default="00717405" w:rsidP="00717405">
            <w:pPr>
              <w:tabs>
                <w:tab w:val="left" w:pos="992"/>
              </w:tabs>
              <w:ind w:right="142"/>
              <w:jc w:val="center"/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Non germinate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2B2FFD" w:rsidRDefault="00717405" w:rsidP="00A33326">
            <w:pPr>
              <w:ind w:right="2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B2FFD"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 xml:space="preserve">Predicted </w:t>
            </w:r>
            <w:r w:rsidR="00EF1916"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inherita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7405" w:rsidRPr="000D72FC" w:rsidRDefault="000D72FC" w:rsidP="00A33326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D72FC">
              <w:rPr>
                <w:rFonts w:ascii="Symbol" w:hAnsi="Symbol"/>
                <w:lang w:val="en-GB"/>
              </w:rPr>
              <w:t></w:t>
            </w:r>
            <w:r w:rsidRPr="000D72FC">
              <w:rPr>
                <w:rFonts w:ascii="Symbol" w:hAnsi="Symbol"/>
                <w:vertAlign w:val="superscript"/>
                <w:lang w:val="en-GB"/>
              </w:rPr>
              <w:t></w:t>
            </w:r>
            <w:r>
              <w:rPr>
                <w:rFonts w:ascii="Symbol" w:hAnsi="Symbol"/>
                <w:lang w:val="en-GB"/>
              </w:rPr>
              <w:t></w:t>
            </w:r>
            <w:r w:rsidRPr="000D72FC">
              <w:rPr>
                <w:rFonts w:asciiTheme="minorHAnsi" w:hAnsi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test</w:t>
            </w:r>
          </w:p>
        </w:tc>
      </w:tr>
      <w:tr w:rsidR="004B3447" w:rsidRPr="00CD26CE" w:rsidTr="008B1160">
        <w:trPr>
          <w:trHeight w:val="567"/>
        </w:trPr>
        <w:tc>
          <w:tcPr>
            <w:tcW w:w="779" w:type="dxa"/>
            <w:vAlign w:val="center"/>
          </w:tcPr>
          <w:p w:rsidR="004B3447" w:rsidRPr="001B1F6F" w:rsidRDefault="004B3447" w:rsidP="002C6899">
            <w:pPr>
              <w:jc w:val="center"/>
              <w:rPr>
                <w:i/>
                <w:sz w:val="20"/>
                <w:szCs w:val="20"/>
              </w:rPr>
            </w:pPr>
            <w:r w:rsidRPr="00276890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acs1</w:t>
            </w:r>
          </w:p>
        </w:tc>
        <w:tc>
          <w:tcPr>
            <w:tcW w:w="709" w:type="dxa"/>
            <w:vAlign w:val="center"/>
          </w:tcPr>
          <w:p w:rsidR="004B3447" w:rsidRPr="002B2FFD" w:rsidRDefault="004B3447" w:rsidP="002C6899">
            <w:pPr>
              <w:ind w:left="70" w:right="-71"/>
              <w:rPr>
                <w:rFonts w:asciiTheme="minorHAnsi" w:hAnsiTheme="minorHAnsi"/>
                <w:sz w:val="20"/>
                <w:szCs w:val="20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398s4</w:t>
            </w:r>
          </w:p>
        </w:tc>
        <w:tc>
          <w:tcPr>
            <w:tcW w:w="1276" w:type="dxa"/>
            <w:vAlign w:val="center"/>
          </w:tcPr>
          <w:p w:rsidR="004B3447" w:rsidRPr="002B2FFD" w:rsidRDefault="004B3447" w:rsidP="00C7671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425" w:type="dxa"/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25" w:type="dxa"/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3" w:type="dxa"/>
            <w:vAlign w:val="center"/>
          </w:tcPr>
          <w:p w:rsidR="004B3447" w:rsidRPr="002B2FFD" w:rsidRDefault="004B3447" w:rsidP="00717405">
            <w:pPr>
              <w:tabs>
                <w:tab w:val="left" w:pos="992"/>
              </w:tabs>
              <w:ind w:right="142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vAlign w:val="center"/>
          </w:tcPr>
          <w:p w:rsidR="004B3447" w:rsidRPr="002B2FFD" w:rsidRDefault="004B3447" w:rsidP="00A33326">
            <w:pPr>
              <w:ind w:right="-71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Recessive lethality</w:t>
            </w:r>
          </w:p>
        </w:tc>
        <w:tc>
          <w:tcPr>
            <w:tcW w:w="1560" w:type="dxa"/>
            <w:vAlign w:val="center"/>
          </w:tcPr>
          <w:p w:rsidR="004B3447" w:rsidRPr="002B2FFD" w:rsidRDefault="004B3447" w:rsidP="00A33326">
            <w:pPr>
              <w:ind w:left="355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00 &lt; 5.991</w:t>
            </w:r>
          </w:p>
        </w:tc>
      </w:tr>
      <w:tr w:rsidR="004B3447" w:rsidRPr="002B2FFD" w:rsidTr="000D72FC">
        <w:trPr>
          <w:trHeight w:val="569"/>
        </w:trPr>
        <w:tc>
          <w:tcPr>
            <w:tcW w:w="779" w:type="dxa"/>
            <w:vAlign w:val="center"/>
          </w:tcPr>
          <w:p w:rsidR="004B3447" w:rsidRDefault="004B3447" w:rsidP="002C6899">
            <w:pPr>
              <w:jc w:val="center"/>
            </w:pPr>
            <w:r w:rsidRPr="00276890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acs1</w:t>
            </w:r>
          </w:p>
        </w:tc>
        <w:tc>
          <w:tcPr>
            <w:tcW w:w="709" w:type="dxa"/>
            <w:vAlign w:val="center"/>
          </w:tcPr>
          <w:p w:rsidR="004B3447" w:rsidRPr="002B2FFD" w:rsidRDefault="004B3447" w:rsidP="002C6899">
            <w:pPr>
              <w:ind w:left="70" w:right="-71"/>
              <w:rPr>
                <w:rFonts w:asciiTheme="minorHAnsi" w:hAnsiTheme="minorHAnsi"/>
                <w:sz w:val="20"/>
                <w:szCs w:val="20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228s1</w:t>
            </w:r>
          </w:p>
        </w:tc>
        <w:tc>
          <w:tcPr>
            <w:tcW w:w="1276" w:type="dxa"/>
            <w:vAlign w:val="center"/>
          </w:tcPr>
          <w:p w:rsidR="004B3447" w:rsidRPr="002B2FFD" w:rsidRDefault="004B3447" w:rsidP="00C7671A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425" w:type="dxa"/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25" w:type="dxa"/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3" w:type="dxa"/>
            <w:vAlign w:val="center"/>
          </w:tcPr>
          <w:p w:rsidR="004B3447" w:rsidRPr="002B2FFD" w:rsidRDefault="004B3447" w:rsidP="00717405">
            <w:pPr>
              <w:tabs>
                <w:tab w:val="left" w:pos="992"/>
              </w:tabs>
              <w:ind w:right="142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vAlign w:val="center"/>
          </w:tcPr>
          <w:p w:rsidR="004B3447" w:rsidRPr="002B2FFD" w:rsidRDefault="004B3447" w:rsidP="00A33326">
            <w:pPr>
              <w:ind w:right="-71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Recessive lethality</w:t>
            </w:r>
          </w:p>
        </w:tc>
        <w:tc>
          <w:tcPr>
            <w:tcW w:w="1560" w:type="dxa"/>
            <w:vAlign w:val="center"/>
          </w:tcPr>
          <w:p w:rsidR="004B3447" w:rsidRPr="002B2FFD" w:rsidRDefault="004B3447" w:rsidP="00A33326">
            <w:pPr>
              <w:ind w:left="355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444 &lt; 5.991</w:t>
            </w:r>
          </w:p>
        </w:tc>
      </w:tr>
      <w:tr w:rsidR="004B3447" w:rsidRPr="00CD26CE" w:rsidTr="000D72FC">
        <w:trPr>
          <w:trHeight w:val="567"/>
        </w:trPr>
        <w:tc>
          <w:tcPr>
            <w:tcW w:w="779" w:type="dxa"/>
            <w:vAlign w:val="center"/>
          </w:tcPr>
          <w:p w:rsidR="004B3447" w:rsidRDefault="004B3447" w:rsidP="002C6899">
            <w:pPr>
              <w:jc w:val="center"/>
            </w:pPr>
            <w:r w:rsidRPr="00276890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acs1</w:t>
            </w:r>
          </w:p>
        </w:tc>
        <w:tc>
          <w:tcPr>
            <w:tcW w:w="709" w:type="dxa"/>
            <w:vAlign w:val="center"/>
          </w:tcPr>
          <w:p w:rsidR="004B3447" w:rsidRPr="002B2FFD" w:rsidRDefault="004B3447" w:rsidP="002C6899">
            <w:pPr>
              <w:ind w:left="70" w:right="-71"/>
              <w:rPr>
                <w:rFonts w:asciiTheme="minorHAnsi" w:hAnsiTheme="minorHAnsi"/>
                <w:sz w:val="20"/>
                <w:szCs w:val="20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576s1</w:t>
            </w:r>
          </w:p>
        </w:tc>
        <w:tc>
          <w:tcPr>
            <w:tcW w:w="1276" w:type="dxa"/>
            <w:vAlign w:val="center"/>
          </w:tcPr>
          <w:p w:rsidR="004B3447" w:rsidRPr="002B2FFD" w:rsidRDefault="004B3447" w:rsidP="00C7671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425" w:type="dxa"/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25" w:type="dxa"/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B3447" w:rsidRPr="002B2FFD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3" w:type="dxa"/>
            <w:vAlign w:val="center"/>
          </w:tcPr>
          <w:p w:rsidR="004B3447" w:rsidRPr="002B2FFD" w:rsidRDefault="004B3447" w:rsidP="00717405">
            <w:pPr>
              <w:tabs>
                <w:tab w:val="left" w:pos="992"/>
              </w:tabs>
              <w:ind w:right="142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vAlign w:val="center"/>
          </w:tcPr>
          <w:p w:rsidR="004B3447" w:rsidRPr="002B2FFD" w:rsidRDefault="004B3447" w:rsidP="00A33326">
            <w:pPr>
              <w:ind w:right="-71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color w:val="404040" w:themeColor="text1" w:themeTint="BF"/>
                <w:sz w:val="20"/>
                <w:szCs w:val="20"/>
                <w:lang w:val="en-GB"/>
              </w:rPr>
              <w:t>Recessive lethality</w:t>
            </w:r>
          </w:p>
        </w:tc>
        <w:tc>
          <w:tcPr>
            <w:tcW w:w="1560" w:type="dxa"/>
            <w:vAlign w:val="center"/>
          </w:tcPr>
          <w:p w:rsidR="004B3447" w:rsidRPr="002B2FFD" w:rsidRDefault="004B3447" w:rsidP="00A33326">
            <w:pPr>
              <w:ind w:left="355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404040" w:themeColor="text1" w:themeTint="BF"/>
                <w:sz w:val="20"/>
                <w:szCs w:val="20"/>
                <w:lang w:val="en-GB"/>
              </w:rPr>
              <w:t>0.200 &lt; 5.991</w:t>
            </w:r>
          </w:p>
        </w:tc>
      </w:tr>
      <w:tr w:rsidR="004B3447" w:rsidRPr="00276890" w:rsidTr="008B1160">
        <w:trPr>
          <w:trHeight w:val="567"/>
        </w:trPr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2C6899">
            <w:pPr>
              <w:jc w:val="center"/>
              <w:rPr>
                <w:lang w:val="en-GB"/>
              </w:rPr>
            </w:pPr>
            <w:r w:rsidRPr="00276890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sg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2C6899">
            <w:pPr>
              <w:ind w:left="70" w:right="-7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389s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C7671A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2C6899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2C6899">
            <w:pPr>
              <w:ind w:left="-354" w:firstLine="354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B3447" w:rsidRPr="00276890" w:rsidRDefault="004B3447" w:rsidP="002C6899">
            <w:pPr>
              <w:ind w:left="-354" w:firstLine="354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717405">
            <w:pPr>
              <w:tabs>
                <w:tab w:val="left" w:pos="992"/>
              </w:tabs>
              <w:ind w:right="142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A33326">
            <w:pPr>
              <w:keepNext/>
              <w:keepLines/>
              <w:ind w:right="-71"/>
              <w:jc w:val="center"/>
              <w:outlineLvl w:val="7"/>
              <w:rPr>
                <w:rFonts w:asciiTheme="minorHAnsi" w:hAnsiTheme="minorHAnsi"/>
                <w:color w:val="404040" w:themeColor="text1" w:themeTint="BF"/>
                <w:sz w:val="20"/>
                <w:szCs w:val="20"/>
                <w:lang w:val="en-GB"/>
              </w:rPr>
            </w:pPr>
            <w:r w:rsidRPr="00276890">
              <w:rPr>
                <w:rFonts w:asciiTheme="minorHAnsi" w:hAnsiTheme="minorHAnsi"/>
                <w:sz w:val="20"/>
                <w:szCs w:val="20"/>
                <w:lang w:val="en-GB"/>
              </w:rPr>
              <w:t>Mendeli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B3447" w:rsidRPr="00276890" w:rsidRDefault="004B3447" w:rsidP="00A33326">
            <w:pPr>
              <w:keepNext/>
              <w:keepLines/>
              <w:ind w:left="355"/>
              <w:jc w:val="center"/>
              <w:outlineLvl w:val="7"/>
              <w:rPr>
                <w:rFonts w:asciiTheme="minorHAnsi" w:hAnsiTheme="minorHAnsi"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375 &lt; 5.991</w:t>
            </w:r>
          </w:p>
        </w:tc>
      </w:tr>
    </w:tbl>
    <w:p w:rsidR="00C6217F" w:rsidRDefault="00C6217F">
      <w:pPr>
        <w:rPr>
          <w:lang w:val="en-GB"/>
        </w:rPr>
      </w:pPr>
    </w:p>
    <w:sectPr w:rsidR="00C6217F" w:rsidSect="00447C42">
      <w:footerReference w:type="default" r:id="rId8"/>
      <w:pgSz w:w="11906" w:h="16838"/>
      <w:pgMar w:top="1418" w:right="1843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F49" w:rsidRDefault="00C24F49" w:rsidP="00353631">
      <w:r>
        <w:separator/>
      </w:r>
    </w:p>
  </w:endnote>
  <w:endnote w:type="continuationSeparator" w:id="0">
    <w:p w:rsidR="00C24F49" w:rsidRDefault="00C24F49" w:rsidP="003536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lbertus Medium">
    <w:altName w:val="Candar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096F" w:rsidRDefault="009C44C0">
    <w:pPr>
      <w:pStyle w:val="Footer"/>
      <w:jc w:val="center"/>
    </w:pPr>
    <w:r w:rsidRPr="009C44C0">
      <w:fldChar w:fldCharType="begin"/>
    </w:r>
    <w:r w:rsidR="00C8096F">
      <w:instrText>PAGE   \* MERGEFORMAT</w:instrText>
    </w:r>
    <w:r w:rsidRPr="009C44C0">
      <w:fldChar w:fldCharType="separate"/>
    </w:r>
    <w:r w:rsidR="00ED6A35" w:rsidRPr="00ED6A35">
      <w:rPr>
        <w:noProof/>
        <w:lang w:val="ca-ES"/>
      </w:rPr>
      <w:t>1</w:t>
    </w:r>
    <w:r>
      <w:rPr>
        <w:noProof/>
        <w:lang w:val="ca-ES"/>
      </w:rPr>
      <w:fldChar w:fldCharType="end"/>
    </w:r>
  </w:p>
  <w:p w:rsidR="00C8096F" w:rsidRDefault="00C809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F49" w:rsidRDefault="00C24F49" w:rsidP="00353631">
      <w:r>
        <w:separator/>
      </w:r>
    </w:p>
  </w:footnote>
  <w:footnote w:type="continuationSeparator" w:id="0">
    <w:p w:rsidR="00C24F49" w:rsidRDefault="00C24F49" w:rsidP="003536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07989"/>
    <w:multiLevelType w:val="multilevel"/>
    <w:tmpl w:val="EB106520"/>
    <w:lvl w:ilvl="0">
      <w:start w:val="1"/>
      <w:numFmt w:val="decimal"/>
      <w:lvlText w:val="%1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cs="Times New Roman"/>
      </w:rPr>
    </w:lvl>
  </w:abstractNum>
  <w:abstractNum w:abstractNumId="1">
    <w:nsid w:val="1F577A9A"/>
    <w:multiLevelType w:val="multilevel"/>
    <w:tmpl w:val="4CA82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2DC2DCA"/>
    <w:multiLevelType w:val="hybridMultilevel"/>
    <w:tmpl w:val="EB16674A"/>
    <w:lvl w:ilvl="0" w:tplc="F16EB2CC">
      <w:start w:val="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lbertus Medium" w:eastAsia="Times New Roman" w:hAnsi="Albertus Medium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C993078"/>
    <w:multiLevelType w:val="hybridMultilevel"/>
    <w:tmpl w:val="651AF05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3B25742"/>
    <w:multiLevelType w:val="hybridMultilevel"/>
    <w:tmpl w:val="B2804ABA"/>
    <w:lvl w:ilvl="0" w:tplc="12FE1B00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f2dz5aezt5znezwzovft0fzfwad9exa00w&quot;&gt;LLIBRERIA ENDNOTE TESI&lt;record-ids&gt;&lt;item&gt;23&lt;/item&gt;&lt;item&gt;83&lt;/item&gt;&lt;item&gt;85&lt;/item&gt;&lt;item&gt;494&lt;/item&gt;&lt;item&gt;506&lt;/item&gt;&lt;item&gt;510&lt;/item&gt;&lt;item&gt;524&lt;/item&gt;&lt;item&gt;527&lt;/item&gt;&lt;item&gt;532&lt;/item&gt;&lt;item&gt;538&lt;/item&gt;&lt;item&gt;547&lt;/item&gt;&lt;item&gt;551&lt;/item&gt;&lt;item&gt;553&lt;/item&gt;&lt;item&gt;555&lt;/item&gt;&lt;item&gt;556&lt;/item&gt;&lt;item&gt;557&lt;/item&gt;&lt;item&gt;558&lt;/item&gt;&lt;item&gt;560&lt;/item&gt;&lt;item&gt;561&lt;/item&gt;&lt;item&gt;572&lt;/item&gt;&lt;item&gt;575&lt;/item&gt;&lt;item&gt;587&lt;/item&gt;&lt;item&gt;596&lt;/item&gt;&lt;item&gt;603&lt;/item&gt;&lt;item&gt;634&lt;/item&gt;&lt;item&gt;635&lt;/item&gt;&lt;item&gt;696&lt;/item&gt;&lt;item&gt;697&lt;/item&gt;&lt;item&gt;747&lt;/item&gt;&lt;item&gt;755&lt;/item&gt;&lt;item&gt;998&lt;/item&gt;&lt;item&gt;1045&lt;/item&gt;&lt;item&gt;1155&lt;/item&gt;&lt;item&gt;1170&lt;/item&gt;&lt;item&gt;1241&lt;/item&gt;&lt;item&gt;1242&lt;/item&gt;&lt;item&gt;1262&lt;/item&gt;&lt;item&gt;1264&lt;/item&gt;&lt;item&gt;1265&lt;/item&gt;&lt;item&gt;1273&lt;/item&gt;&lt;item&gt;1274&lt;/item&gt;&lt;item&gt;1275&lt;/item&gt;&lt;item&gt;1276&lt;/item&gt;&lt;item&gt;1277&lt;/item&gt;&lt;item&gt;1278&lt;/item&gt;&lt;item&gt;1279&lt;/item&gt;&lt;item&gt;1280&lt;/item&gt;&lt;item&gt;1282&lt;/item&gt;&lt;item&gt;1284&lt;/item&gt;&lt;item&gt;1285&lt;/item&gt;&lt;item&gt;1286&lt;/item&gt;&lt;item&gt;1287&lt;/item&gt;&lt;item&gt;1288&lt;/item&gt;&lt;item&gt;1322&lt;/item&gt;&lt;item&gt;1326&lt;/item&gt;&lt;item&gt;1338&lt;/item&gt;&lt;item&gt;1343&lt;/item&gt;&lt;item&gt;1416&lt;/item&gt;&lt;item&gt;1421&lt;/item&gt;&lt;item&gt;1426&lt;/item&gt;&lt;item&gt;1434&lt;/item&gt;&lt;item&gt;3285&lt;/item&gt;&lt;item&gt;3369&lt;/item&gt;&lt;item&gt;3371&lt;/item&gt;&lt;item&gt;3372&lt;/item&gt;&lt;item&gt;3373&lt;/item&gt;&lt;item&gt;3374&lt;/item&gt;&lt;item&gt;3375&lt;/item&gt;&lt;item&gt;3617&lt;/item&gt;&lt;item&gt;3688&lt;/item&gt;&lt;item&gt;3690&lt;/item&gt;&lt;item&gt;3695&lt;/item&gt;&lt;item&gt;3696&lt;/item&gt;&lt;item&gt;3697&lt;/item&gt;&lt;item&gt;3698&lt;/item&gt;&lt;item&gt;3699&lt;/item&gt;&lt;/record-ids&gt;&lt;/item&gt;&lt;/Libraries&gt;"/>
  </w:docVars>
  <w:rsids>
    <w:rsidRoot w:val="006E554D"/>
    <w:rsid w:val="00001CF5"/>
    <w:rsid w:val="00003242"/>
    <w:rsid w:val="000039E3"/>
    <w:rsid w:val="0000623C"/>
    <w:rsid w:val="00006415"/>
    <w:rsid w:val="0000774D"/>
    <w:rsid w:val="000108CF"/>
    <w:rsid w:val="00010DA7"/>
    <w:rsid w:val="0001176B"/>
    <w:rsid w:val="000118FE"/>
    <w:rsid w:val="00014A56"/>
    <w:rsid w:val="000151C4"/>
    <w:rsid w:val="000167EB"/>
    <w:rsid w:val="0001704D"/>
    <w:rsid w:val="00022A37"/>
    <w:rsid w:val="000250C9"/>
    <w:rsid w:val="00026463"/>
    <w:rsid w:val="00027A50"/>
    <w:rsid w:val="00027B04"/>
    <w:rsid w:val="000309AE"/>
    <w:rsid w:val="00031109"/>
    <w:rsid w:val="000354D0"/>
    <w:rsid w:val="00035FBA"/>
    <w:rsid w:val="00041594"/>
    <w:rsid w:val="00044FB3"/>
    <w:rsid w:val="00046586"/>
    <w:rsid w:val="00052E5B"/>
    <w:rsid w:val="000548C6"/>
    <w:rsid w:val="00070392"/>
    <w:rsid w:val="000711EC"/>
    <w:rsid w:val="00075FAC"/>
    <w:rsid w:val="00076FC6"/>
    <w:rsid w:val="00077347"/>
    <w:rsid w:val="000774CA"/>
    <w:rsid w:val="00082184"/>
    <w:rsid w:val="0008302D"/>
    <w:rsid w:val="00085076"/>
    <w:rsid w:val="00086C09"/>
    <w:rsid w:val="00086E82"/>
    <w:rsid w:val="000923F2"/>
    <w:rsid w:val="00097326"/>
    <w:rsid w:val="000A0F37"/>
    <w:rsid w:val="000A408F"/>
    <w:rsid w:val="000A6A30"/>
    <w:rsid w:val="000A73A6"/>
    <w:rsid w:val="000B0F2C"/>
    <w:rsid w:val="000B293F"/>
    <w:rsid w:val="000B3237"/>
    <w:rsid w:val="000B5CCB"/>
    <w:rsid w:val="000B63BE"/>
    <w:rsid w:val="000B7C50"/>
    <w:rsid w:val="000B7F45"/>
    <w:rsid w:val="000C02E2"/>
    <w:rsid w:val="000C3E01"/>
    <w:rsid w:val="000C6302"/>
    <w:rsid w:val="000C6695"/>
    <w:rsid w:val="000D72FC"/>
    <w:rsid w:val="000E2057"/>
    <w:rsid w:val="000E5A8C"/>
    <w:rsid w:val="000E7749"/>
    <w:rsid w:val="000F2E3B"/>
    <w:rsid w:val="000F4F13"/>
    <w:rsid w:val="001027DD"/>
    <w:rsid w:val="00103F7D"/>
    <w:rsid w:val="00104DBA"/>
    <w:rsid w:val="00111B81"/>
    <w:rsid w:val="001122C2"/>
    <w:rsid w:val="00117FD9"/>
    <w:rsid w:val="001217B4"/>
    <w:rsid w:val="00123C52"/>
    <w:rsid w:val="0012482B"/>
    <w:rsid w:val="00126273"/>
    <w:rsid w:val="00141CEA"/>
    <w:rsid w:val="001447B0"/>
    <w:rsid w:val="00146BEB"/>
    <w:rsid w:val="00147C7E"/>
    <w:rsid w:val="001528D7"/>
    <w:rsid w:val="00155513"/>
    <w:rsid w:val="00156B94"/>
    <w:rsid w:val="00157484"/>
    <w:rsid w:val="001641C1"/>
    <w:rsid w:val="00165760"/>
    <w:rsid w:val="00175058"/>
    <w:rsid w:val="00184F43"/>
    <w:rsid w:val="001859F7"/>
    <w:rsid w:val="001866C6"/>
    <w:rsid w:val="001936B9"/>
    <w:rsid w:val="00197652"/>
    <w:rsid w:val="001979D0"/>
    <w:rsid w:val="001A15BE"/>
    <w:rsid w:val="001A2095"/>
    <w:rsid w:val="001A4A40"/>
    <w:rsid w:val="001A58FB"/>
    <w:rsid w:val="001A67A2"/>
    <w:rsid w:val="001B15E5"/>
    <w:rsid w:val="001B1F6F"/>
    <w:rsid w:val="001B33B1"/>
    <w:rsid w:val="001B4E87"/>
    <w:rsid w:val="001B5D1B"/>
    <w:rsid w:val="001B6490"/>
    <w:rsid w:val="001B665B"/>
    <w:rsid w:val="001B6C33"/>
    <w:rsid w:val="001C02A1"/>
    <w:rsid w:val="001C0F6D"/>
    <w:rsid w:val="001C1011"/>
    <w:rsid w:val="001C14AF"/>
    <w:rsid w:val="001C49A7"/>
    <w:rsid w:val="001C60E5"/>
    <w:rsid w:val="001C6F8D"/>
    <w:rsid w:val="001D0F47"/>
    <w:rsid w:val="001D135E"/>
    <w:rsid w:val="001D3E90"/>
    <w:rsid w:val="001D557D"/>
    <w:rsid w:val="001D64E5"/>
    <w:rsid w:val="001E186D"/>
    <w:rsid w:val="001E497E"/>
    <w:rsid w:val="001E4AE3"/>
    <w:rsid w:val="001E50F5"/>
    <w:rsid w:val="001E53B3"/>
    <w:rsid w:val="001E69AC"/>
    <w:rsid w:val="001E7C50"/>
    <w:rsid w:val="001F1700"/>
    <w:rsid w:val="001F4BDD"/>
    <w:rsid w:val="001F505C"/>
    <w:rsid w:val="002019B3"/>
    <w:rsid w:val="00205C70"/>
    <w:rsid w:val="00206C41"/>
    <w:rsid w:val="002109B8"/>
    <w:rsid w:val="00210FAF"/>
    <w:rsid w:val="002114FF"/>
    <w:rsid w:val="00212551"/>
    <w:rsid w:val="00212EB4"/>
    <w:rsid w:val="00222843"/>
    <w:rsid w:val="002236D1"/>
    <w:rsid w:val="00224CC1"/>
    <w:rsid w:val="002262B9"/>
    <w:rsid w:val="00226D18"/>
    <w:rsid w:val="0023150B"/>
    <w:rsid w:val="002317AB"/>
    <w:rsid w:val="00231C1C"/>
    <w:rsid w:val="002356FF"/>
    <w:rsid w:val="00236C31"/>
    <w:rsid w:val="00241FAA"/>
    <w:rsid w:val="00242E27"/>
    <w:rsid w:val="00243C87"/>
    <w:rsid w:val="00243F02"/>
    <w:rsid w:val="00247106"/>
    <w:rsid w:val="00247F22"/>
    <w:rsid w:val="002533CF"/>
    <w:rsid w:val="00254F7E"/>
    <w:rsid w:val="0025692C"/>
    <w:rsid w:val="002631C1"/>
    <w:rsid w:val="00265B6F"/>
    <w:rsid w:val="00265CB6"/>
    <w:rsid w:val="00267D6A"/>
    <w:rsid w:val="002704B9"/>
    <w:rsid w:val="00273B5D"/>
    <w:rsid w:val="00274F34"/>
    <w:rsid w:val="0027670F"/>
    <w:rsid w:val="00276890"/>
    <w:rsid w:val="00277DD2"/>
    <w:rsid w:val="00282161"/>
    <w:rsid w:val="002827BC"/>
    <w:rsid w:val="0028350A"/>
    <w:rsid w:val="00283726"/>
    <w:rsid w:val="00285236"/>
    <w:rsid w:val="00287AAE"/>
    <w:rsid w:val="00295798"/>
    <w:rsid w:val="002A24F5"/>
    <w:rsid w:val="002A328A"/>
    <w:rsid w:val="002A3FA1"/>
    <w:rsid w:val="002A5B2D"/>
    <w:rsid w:val="002A7A61"/>
    <w:rsid w:val="002A7BB7"/>
    <w:rsid w:val="002A7EEF"/>
    <w:rsid w:val="002B0BD3"/>
    <w:rsid w:val="002B0CE2"/>
    <w:rsid w:val="002B1AED"/>
    <w:rsid w:val="002B38D7"/>
    <w:rsid w:val="002B3D0F"/>
    <w:rsid w:val="002B4E76"/>
    <w:rsid w:val="002C153D"/>
    <w:rsid w:val="002C62D3"/>
    <w:rsid w:val="002C6899"/>
    <w:rsid w:val="002C7E62"/>
    <w:rsid w:val="002D2962"/>
    <w:rsid w:val="002D3D7B"/>
    <w:rsid w:val="002E0236"/>
    <w:rsid w:val="002E2611"/>
    <w:rsid w:val="002F0FF2"/>
    <w:rsid w:val="002F2359"/>
    <w:rsid w:val="002F3280"/>
    <w:rsid w:val="002F5AF4"/>
    <w:rsid w:val="002F680C"/>
    <w:rsid w:val="00300C7B"/>
    <w:rsid w:val="00305B53"/>
    <w:rsid w:val="00306D31"/>
    <w:rsid w:val="00310655"/>
    <w:rsid w:val="00313A15"/>
    <w:rsid w:val="0031485B"/>
    <w:rsid w:val="00314D53"/>
    <w:rsid w:val="003159B5"/>
    <w:rsid w:val="003167D1"/>
    <w:rsid w:val="00322845"/>
    <w:rsid w:val="00327104"/>
    <w:rsid w:val="003318EB"/>
    <w:rsid w:val="00334047"/>
    <w:rsid w:val="00335828"/>
    <w:rsid w:val="0033708B"/>
    <w:rsid w:val="00340BE1"/>
    <w:rsid w:val="00341828"/>
    <w:rsid w:val="003456D9"/>
    <w:rsid w:val="00345E1A"/>
    <w:rsid w:val="00346B46"/>
    <w:rsid w:val="00353631"/>
    <w:rsid w:val="003539B8"/>
    <w:rsid w:val="0035404B"/>
    <w:rsid w:val="00355314"/>
    <w:rsid w:val="00356B7C"/>
    <w:rsid w:val="00356CDA"/>
    <w:rsid w:val="00357379"/>
    <w:rsid w:val="00362645"/>
    <w:rsid w:val="0036585B"/>
    <w:rsid w:val="003728C9"/>
    <w:rsid w:val="00372BED"/>
    <w:rsid w:val="00373C6F"/>
    <w:rsid w:val="00376108"/>
    <w:rsid w:val="00377E36"/>
    <w:rsid w:val="00385BDB"/>
    <w:rsid w:val="00386D62"/>
    <w:rsid w:val="003873D3"/>
    <w:rsid w:val="00387483"/>
    <w:rsid w:val="00390B79"/>
    <w:rsid w:val="00395F92"/>
    <w:rsid w:val="003A1551"/>
    <w:rsid w:val="003A250E"/>
    <w:rsid w:val="003A3F8B"/>
    <w:rsid w:val="003B1EA3"/>
    <w:rsid w:val="003B3EA0"/>
    <w:rsid w:val="003B3FF2"/>
    <w:rsid w:val="003C1F6F"/>
    <w:rsid w:val="003C201E"/>
    <w:rsid w:val="003C3116"/>
    <w:rsid w:val="003C31EE"/>
    <w:rsid w:val="003C5903"/>
    <w:rsid w:val="003C6591"/>
    <w:rsid w:val="003C65D3"/>
    <w:rsid w:val="003D0ABC"/>
    <w:rsid w:val="003D12BE"/>
    <w:rsid w:val="003D3A88"/>
    <w:rsid w:val="003E1304"/>
    <w:rsid w:val="003E37EE"/>
    <w:rsid w:val="003E3DB1"/>
    <w:rsid w:val="003F0BCF"/>
    <w:rsid w:val="003F0C3B"/>
    <w:rsid w:val="003F4B8E"/>
    <w:rsid w:val="00400599"/>
    <w:rsid w:val="00400A5E"/>
    <w:rsid w:val="00403FDE"/>
    <w:rsid w:val="00406EAA"/>
    <w:rsid w:val="0040758C"/>
    <w:rsid w:val="0041420B"/>
    <w:rsid w:val="00414B04"/>
    <w:rsid w:val="00414E22"/>
    <w:rsid w:val="00415006"/>
    <w:rsid w:val="00415442"/>
    <w:rsid w:val="00420C18"/>
    <w:rsid w:val="0042715D"/>
    <w:rsid w:val="0043054C"/>
    <w:rsid w:val="00431211"/>
    <w:rsid w:val="004312F3"/>
    <w:rsid w:val="0043251D"/>
    <w:rsid w:val="00436790"/>
    <w:rsid w:val="00436BE0"/>
    <w:rsid w:val="004419B3"/>
    <w:rsid w:val="00442825"/>
    <w:rsid w:val="00444165"/>
    <w:rsid w:val="0044540B"/>
    <w:rsid w:val="00445B1F"/>
    <w:rsid w:val="00447C42"/>
    <w:rsid w:val="00453C58"/>
    <w:rsid w:val="00455242"/>
    <w:rsid w:val="00457B0E"/>
    <w:rsid w:val="00462614"/>
    <w:rsid w:val="004640BA"/>
    <w:rsid w:val="004644C0"/>
    <w:rsid w:val="00470C05"/>
    <w:rsid w:val="00474312"/>
    <w:rsid w:val="004764FC"/>
    <w:rsid w:val="004779CD"/>
    <w:rsid w:val="00477D6D"/>
    <w:rsid w:val="004813B8"/>
    <w:rsid w:val="00492167"/>
    <w:rsid w:val="004A21EE"/>
    <w:rsid w:val="004A2BA5"/>
    <w:rsid w:val="004A3BDD"/>
    <w:rsid w:val="004A40FA"/>
    <w:rsid w:val="004A56CF"/>
    <w:rsid w:val="004A6ADC"/>
    <w:rsid w:val="004A7443"/>
    <w:rsid w:val="004A7BB9"/>
    <w:rsid w:val="004B0582"/>
    <w:rsid w:val="004B3447"/>
    <w:rsid w:val="004B3D7C"/>
    <w:rsid w:val="004B43D6"/>
    <w:rsid w:val="004B6026"/>
    <w:rsid w:val="004C1BBB"/>
    <w:rsid w:val="004C5988"/>
    <w:rsid w:val="004C65BC"/>
    <w:rsid w:val="004D076A"/>
    <w:rsid w:val="004D07ED"/>
    <w:rsid w:val="004D371F"/>
    <w:rsid w:val="004D5AEF"/>
    <w:rsid w:val="004D6891"/>
    <w:rsid w:val="004E6BA9"/>
    <w:rsid w:val="004F00EE"/>
    <w:rsid w:val="004F01B5"/>
    <w:rsid w:val="004F5C7C"/>
    <w:rsid w:val="004F5CBA"/>
    <w:rsid w:val="004F6DE4"/>
    <w:rsid w:val="005048CD"/>
    <w:rsid w:val="0050500C"/>
    <w:rsid w:val="00507543"/>
    <w:rsid w:val="0051060F"/>
    <w:rsid w:val="00511A7E"/>
    <w:rsid w:val="00512182"/>
    <w:rsid w:val="00512ABE"/>
    <w:rsid w:val="00513027"/>
    <w:rsid w:val="005152D6"/>
    <w:rsid w:val="00515EC2"/>
    <w:rsid w:val="00525C6B"/>
    <w:rsid w:val="005267EE"/>
    <w:rsid w:val="005321FA"/>
    <w:rsid w:val="0053450A"/>
    <w:rsid w:val="00534666"/>
    <w:rsid w:val="00541F34"/>
    <w:rsid w:val="00542609"/>
    <w:rsid w:val="0054358B"/>
    <w:rsid w:val="00547555"/>
    <w:rsid w:val="0055090B"/>
    <w:rsid w:val="00550D9E"/>
    <w:rsid w:val="0055456E"/>
    <w:rsid w:val="00556221"/>
    <w:rsid w:val="00556A8D"/>
    <w:rsid w:val="005574E1"/>
    <w:rsid w:val="005610EA"/>
    <w:rsid w:val="005614CA"/>
    <w:rsid w:val="00564095"/>
    <w:rsid w:val="00564593"/>
    <w:rsid w:val="00564F25"/>
    <w:rsid w:val="0056503E"/>
    <w:rsid w:val="005670C5"/>
    <w:rsid w:val="00573ECD"/>
    <w:rsid w:val="0057554D"/>
    <w:rsid w:val="00576609"/>
    <w:rsid w:val="00576615"/>
    <w:rsid w:val="00580630"/>
    <w:rsid w:val="005822A7"/>
    <w:rsid w:val="005833AC"/>
    <w:rsid w:val="00584D2E"/>
    <w:rsid w:val="005873F5"/>
    <w:rsid w:val="00587496"/>
    <w:rsid w:val="00590F0C"/>
    <w:rsid w:val="00591E59"/>
    <w:rsid w:val="00595058"/>
    <w:rsid w:val="00596A5D"/>
    <w:rsid w:val="00596CC5"/>
    <w:rsid w:val="005A05C2"/>
    <w:rsid w:val="005A0A0A"/>
    <w:rsid w:val="005A1239"/>
    <w:rsid w:val="005A5503"/>
    <w:rsid w:val="005A7274"/>
    <w:rsid w:val="005B248C"/>
    <w:rsid w:val="005B376B"/>
    <w:rsid w:val="005B5D24"/>
    <w:rsid w:val="005C28E1"/>
    <w:rsid w:val="005C2B99"/>
    <w:rsid w:val="005C3289"/>
    <w:rsid w:val="005C3524"/>
    <w:rsid w:val="005C551C"/>
    <w:rsid w:val="005D1190"/>
    <w:rsid w:val="005D1B8C"/>
    <w:rsid w:val="005D3820"/>
    <w:rsid w:val="005D3EAE"/>
    <w:rsid w:val="005D3F0F"/>
    <w:rsid w:val="005D5EA3"/>
    <w:rsid w:val="005D6784"/>
    <w:rsid w:val="005E11D0"/>
    <w:rsid w:val="005E12EA"/>
    <w:rsid w:val="005E3CA8"/>
    <w:rsid w:val="005E608C"/>
    <w:rsid w:val="005E76F3"/>
    <w:rsid w:val="005F0A38"/>
    <w:rsid w:val="005F4894"/>
    <w:rsid w:val="005F5D32"/>
    <w:rsid w:val="005F5EA3"/>
    <w:rsid w:val="005F5F1A"/>
    <w:rsid w:val="005F66CA"/>
    <w:rsid w:val="005F736F"/>
    <w:rsid w:val="00602463"/>
    <w:rsid w:val="00602E35"/>
    <w:rsid w:val="00604E15"/>
    <w:rsid w:val="00604E88"/>
    <w:rsid w:val="0061212F"/>
    <w:rsid w:val="0061662F"/>
    <w:rsid w:val="00624554"/>
    <w:rsid w:val="006263B1"/>
    <w:rsid w:val="00627E24"/>
    <w:rsid w:val="00632870"/>
    <w:rsid w:val="00641C3B"/>
    <w:rsid w:val="0064212E"/>
    <w:rsid w:val="00644B4D"/>
    <w:rsid w:val="00644B9F"/>
    <w:rsid w:val="006518ED"/>
    <w:rsid w:val="0065226B"/>
    <w:rsid w:val="00653E14"/>
    <w:rsid w:val="006553FE"/>
    <w:rsid w:val="00662702"/>
    <w:rsid w:val="006639CA"/>
    <w:rsid w:val="0066434A"/>
    <w:rsid w:val="00665E97"/>
    <w:rsid w:val="00666571"/>
    <w:rsid w:val="00666D56"/>
    <w:rsid w:val="006708DC"/>
    <w:rsid w:val="00673CB7"/>
    <w:rsid w:val="006747D7"/>
    <w:rsid w:val="00680F3C"/>
    <w:rsid w:val="006824CC"/>
    <w:rsid w:val="00683338"/>
    <w:rsid w:val="00685981"/>
    <w:rsid w:val="00692909"/>
    <w:rsid w:val="006975A6"/>
    <w:rsid w:val="0069790C"/>
    <w:rsid w:val="006A04A0"/>
    <w:rsid w:val="006A183A"/>
    <w:rsid w:val="006A4246"/>
    <w:rsid w:val="006A4B67"/>
    <w:rsid w:val="006A5F91"/>
    <w:rsid w:val="006A68E5"/>
    <w:rsid w:val="006A6ABE"/>
    <w:rsid w:val="006B7C8E"/>
    <w:rsid w:val="006C5E9B"/>
    <w:rsid w:val="006C675A"/>
    <w:rsid w:val="006C68E5"/>
    <w:rsid w:val="006C6ABD"/>
    <w:rsid w:val="006C7345"/>
    <w:rsid w:val="006D0BC7"/>
    <w:rsid w:val="006D224F"/>
    <w:rsid w:val="006D4EF3"/>
    <w:rsid w:val="006E54D6"/>
    <w:rsid w:val="006E554D"/>
    <w:rsid w:val="006E68F3"/>
    <w:rsid w:val="006E6CF6"/>
    <w:rsid w:val="006E7649"/>
    <w:rsid w:val="006F3557"/>
    <w:rsid w:val="006F4FA0"/>
    <w:rsid w:val="006F5AF3"/>
    <w:rsid w:val="006F74E0"/>
    <w:rsid w:val="00702CAF"/>
    <w:rsid w:val="00703883"/>
    <w:rsid w:val="0070714B"/>
    <w:rsid w:val="007122D1"/>
    <w:rsid w:val="00712FBE"/>
    <w:rsid w:val="00714420"/>
    <w:rsid w:val="0071660B"/>
    <w:rsid w:val="00717405"/>
    <w:rsid w:val="007267A0"/>
    <w:rsid w:val="007271C4"/>
    <w:rsid w:val="00727CC4"/>
    <w:rsid w:val="00730E2F"/>
    <w:rsid w:val="0073136D"/>
    <w:rsid w:val="00733CA4"/>
    <w:rsid w:val="00734994"/>
    <w:rsid w:val="00736952"/>
    <w:rsid w:val="00736BFA"/>
    <w:rsid w:val="00742006"/>
    <w:rsid w:val="00742ADD"/>
    <w:rsid w:val="00747C9E"/>
    <w:rsid w:val="007526B8"/>
    <w:rsid w:val="007541D5"/>
    <w:rsid w:val="007619CE"/>
    <w:rsid w:val="007632DD"/>
    <w:rsid w:val="007642DA"/>
    <w:rsid w:val="00765CC6"/>
    <w:rsid w:val="00765E06"/>
    <w:rsid w:val="0076666E"/>
    <w:rsid w:val="0076723F"/>
    <w:rsid w:val="0077063E"/>
    <w:rsid w:val="00773A86"/>
    <w:rsid w:val="007826F0"/>
    <w:rsid w:val="0078307C"/>
    <w:rsid w:val="007872F7"/>
    <w:rsid w:val="0079018D"/>
    <w:rsid w:val="00792811"/>
    <w:rsid w:val="00792AF6"/>
    <w:rsid w:val="00792C30"/>
    <w:rsid w:val="007947EA"/>
    <w:rsid w:val="007A7255"/>
    <w:rsid w:val="007B5E1E"/>
    <w:rsid w:val="007C0819"/>
    <w:rsid w:val="007C143D"/>
    <w:rsid w:val="007C37F4"/>
    <w:rsid w:val="007C4E59"/>
    <w:rsid w:val="007C64B2"/>
    <w:rsid w:val="007C79D0"/>
    <w:rsid w:val="007D103A"/>
    <w:rsid w:val="007D1E2A"/>
    <w:rsid w:val="007D549F"/>
    <w:rsid w:val="007D7B04"/>
    <w:rsid w:val="007E1CA2"/>
    <w:rsid w:val="007E38B8"/>
    <w:rsid w:val="007E5639"/>
    <w:rsid w:val="007E67F7"/>
    <w:rsid w:val="007E709A"/>
    <w:rsid w:val="007F4089"/>
    <w:rsid w:val="007F5FE4"/>
    <w:rsid w:val="0080023C"/>
    <w:rsid w:val="00802932"/>
    <w:rsid w:val="008061AF"/>
    <w:rsid w:val="00811E56"/>
    <w:rsid w:val="00813BB0"/>
    <w:rsid w:val="00813E04"/>
    <w:rsid w:val="00814BD3"/>
    <w:rsid w:val="00815087"/>
    <w:rsid w:val="00820AF9"/>
    <w:rsid w:val="00820B0A"/>
    <w:rsid w:val="00821374"/>
    <w:rsid w:val="00823275"/>
    <w:rsid w:val="00823A4D"/>
    <w:rsid w:val="00824E9D"/>
    <w:rsid w:val="00832314"/>
    <w:rsid w:val="008342CD"/>
    <w:rsid w:val="0083690C"/>
    <w:rsid w:val="00837E4E"/>
    <w:rsid w:val="00840332"/>
    <w:rsid w:val="008433EE"/>
    <w:rsid w:val="00844221"/>
    <w:rsid w:val="0084531C"/>
    <w:rsid w:val="00854FBD"/>
    <w:rsid w:val="00857C4C"/>
    <w:rsid w:val="00862295"/>
    <w:rsid w:val="008622B4"/>
    <w:rsid w:val="008631FC"/>
    <w:rsid w:val="008648A2"/>
    <w:rsid w:val="0086574A"/>
    <w:rsid w:val="008669CF"/>
    <w:rsid w:val="00870552"/>
    <w:rsid w:val="00871D3F"/>
    <w:rsid w:val="00872ABE"/>
    <w:rsid w:val="00872F5E"/>
    <w:rsid w:val="00875E83"/>
    <w:rsid w:val="008779EA"/>
    <w:rsid w:val="008809C3"/>
    <w:rsid w:val="00885897"/>
    <w:rsid w:val="008905FD"/>
    <w:rsid w:val="008907B9"/>
    <w:rsid w:val="008A0DA5"/>
    <w:rsid w:val="008A12A2"/>
    <w:rsid w:val="008A2973"/>
    <w:rsid w:val="008A2E04"/>
    <w:rsid w:val="008A5C37"/>
    <w:rsid w:val="008A6DF5"/>
    <w:rsid w:val="008B02B9"/>
    <w:rsid w:val="008B1160"/>
    <w:rsid w:val="008B31D7"/>
    <w:rsid w:val="008B4AFF"/>
    <w:rsid w:val="008B7D34"/>
    <w:rsid w:val="008C1841"/>
    <w:rsid w:val="008C296C"/>
    <w:rsid w:val="008C48F3"/>
    <w:rsid w:val="008C50F2"/>
    <w:rsid w:val="008C54FA"/>
    <w:rsid w:val="008C5635"/>
    <w:rsid w:val="008C5AC4"/>
    <w:rsid w:val="008D06BF"/>
    <w:rsid w:val="008D0ECF"/>
    <w:rsid w:val="008D14AB"/>
    <w:rsid w:val="008D1753"/>
    <w:rsid w:val="008E2666"/>
    <w:rsid w:val="008E717E"/>
    <w:rsid w:val="008E77E2"/>
    <w:rsid w:val="008F20EC"/>
    <w:rsid w:val="00901A1D"/>
    <w:rsid w:val="00903DF7"/>
    <w:rsid w:val="00904213"/>
    <w:rsid w:val="0090467C"/>
    <w:rsid w:val="00904BB0"/>
    <w:rsid w:val="00907F09"/>
    <w:rsid w:val="00910D35"/>
    <w:rsid w:val="00911360"/>
    <w:rsid w:val="009121CD"/>
    <w:rsid w:val="00912594"/>
    <w:rsid w:val="009151D2"/>
    <w:rsid w:val="00920770"/>
    <w:rsid w:val="009228FB"/>
    <w:rsid w:val="00924840"/>
    <w:rsid w:val="00925C98"/>
    <w:rsid w:val="009266C8"/>
    <w:rsid w:val="00926F1E"/>
    <w:rsid w:val="00932E7D"/>
    <w:rsid w:val="00937E87"/>
    <w:rsid w:val="00937FBD"/>
    <w:rsid w:val="009417ED"/>
    <w:rsid w:val="00942587"/>
    <w:rsid w:val="00945AD5"/>
    <w:rsid w:val="00947D01"/>
    <w:rsid w:val="009534FC"/>
    <w:rsid w:val="00956F1E"/>
    <w:rsid w:val="00960F9B"/>
    <w:rsid w:val="009645FB"/>
    <w:rsid w:val="0096478F"/>
    <w:rsid w:val="00964991"/>
    <w:rsid w:val="00967468"/>
    <w:rsid w:val="00967DF2"/>
    <w:rsid w:val="00970077"/>
    <w:rsid w:val="0097110F"/>
    <w:rsid w:val="00971FA4"/>
    <w:rsid w:val="00972C95"/>
    <w:rsid w:val="00972E32"/>
    <w:rsid w:val="00976372"/>
    <w:rsid w:val="0097669F"/>
    <w:rsid w:val="0097722A"/>
    <w:rsid w:val="00977A84"/>
    <w:rsid w:val="00980101"/>
    <w:rsid w:val="00982F07"/>
    <w:rsid w:val="00983575"/>
    <w:rsid w:val="0098359E"/>
    <w:rsid w:val="0098408C"/>
    <w:rsid w:val="0098424C"/>
    <w:rsid w:val="009858B1"/>
    <w:rsid w:val="009864C4"/>
    <w:rsid w:val="00992523"/>
    <w:rsid w:val="00992B2B"/>
    <w:rsid w:val="00996991"/>
    <w:rsid w:val="00996C2D"/>
    <w:rsid w:val="009A0BA5"/>
    <w:rsid w:val="009A2D89"/>
    <w:rsid w:val="009A3D99"/>
    <w:rsid w:val="009A4E7F"/>
    <w:rsid w:val="009A59B2"/>
    <w:rsid w:val="009A5ACA"/>
    <w:rsid w:val="009A6638"/>
    <w:rsid w:val="009A68F8"/>
    <w:rsid w:val="009A6982"/>
    <w:rsid w:val="009A7DA3"/>
    <w:rsid w:val="009B0B00"/>
    <w:rsid w:val="009B2947"/>
    <w:rsid w:val="009B49F9"/>
    <w:rsid w:val="009B68B4"/>
    <w:rsid w:val="009B7A10"/>
    <w:rsid w:val="009C2B7F"/>
    <w:rsid w:val="009C44C0"/>
    <w:rsid w:val="009C60CC"/>
    <w:rsid w:val="009C6630"/>
    <w:rsid w:val="009D16A4"/>
    <w:rsid w:val="009D4299"/>
    <w:rsid w:val="009D5831"/>
    <w:rsid w:val="009D7CA9"/>
    <w:rsid w:val="009E234C"/>
    <w:rsid w:val="009E277F"/>
    <w:rsid w:val="009E5635"/>
    <w:rsid w:val="009E56E1"/>
    <w:rsid w:val="009E5B6E"/>
    <w:rsid w:val="009F167B"/>
    <w:rsid w:val="009F4F2B"/>
    <w:rsid w:val="009F6EFD"/>
    <w:rsid w:val="009F7F8A"/>
    <w:rsid w:val="00A01440"/>
    <w:rsid w:val="00A03423"/>
    <w:rsid w:val="00A03CD2"/>
    <w:rsid w:val="00A05960"/>
    <w:rsid w:val="00A06C80"/>
    <w:rsid w:val="00A12C9A"/>
    <w:rsid w:val="00A14F0F"/>
    <w:rsid w:val="00A202D6"/>
    <w:rsid w:val="00A21051"/>
    <w:rsid w:val="00A223E9"/>
    <w:rsid w:val="00A22FB9"/>
    <w:rsid w:val="00A23453"/>
    <w:rsid w:val="00A26152"/>
    <w:rsid w:val="00A26523"/>
    <w:rsid w:val="00A30BD3"/>
    <w:rsid w:val="00A31697"/>
    <w:rsid w:val="00A33326"/>
    <w:rsid w:val="00A40640"/>
    <w:rsid w:val="00A40662"/>
    <w:rsid w:val="00A4092B"/>
    <w:rsid w:val="00A41F6D"/>
    <w:rsid w:val="00A453BA"/>
    <w:rsid w:val="00A45CB1"/>
    <w:rsid w:val="00A478A9"/>
    <w:rsid w:val="00A53B79"/>
    <w:rsid w:val="00A54AAB"/>
    <w:rsid w:val="00A56BD7"/>
    <w:rsid w:val="00A56C24"/>
    <w:rsid w:val="00A57D65"/>
    <w:rsid w:val="00A614A4"/>
    <w:rsid w:val="00A62B52"/>
    <w:rsid w:val="00A634A9"/>
    <w:rsid w:val="00A651CD"/>
    <w:rsid w:val="00A67D9A"/>
    <w:rsid w:val="00A72452"/>
    <w:rsid w:val="00A72BE7"/>
    <w:rsid w:val="00A72DC8"/>
    <w:rsid w:val="00A73097"/>
    <w:rsid w:val="00A7499E"/>
    <w:rsid w:val="00A818D9"/>
    <w:rsid w:val="00A85D1B"/>
    <w:rsid w:val="00A86FDD"/>
    <w:rsid w:val="00A8741E"/>
    <w:rsid w:val="00A90CDD"/>
    <w:rsid w:val="00A91954"/>
    <w:rsid w:val="00A95A72"/>
    <w:rsid w:val="00A973D3"/>
    <w:rsid w:val="00A97E64"/>
    <w:rsid w:val="00AA1C25"/>
    <w:rsid w:val="00AA2C85"/>
    <w:rsid w:val="00AA578E"/>
    <w:rsid w:val="00AA5D19"/>
    <w:rsid w:val="00AA7825"/>
    <w:rsid w:val="00AB2094"/>
    <w:rsid w:val="00AB4AF1"/>
    <w:rsid w:val="00AB6CE4"/>
    <w:rsid w:val="00AC3972"/>
    <w:rsid w:val="00AC65B0"/>
    <w:rsid w:val="00AD0993"/>
    <w:rsid w:val="00AD4B4C"/>
    <w:rsid w:val="00AD7A6D"/>
    <w:rsid w:val="00AE0BD9"/>
    <w:rsid w:val="00AE2B27"/>
    <w:rsid w:val="00AE3D24"/>
    <w:rsid w:val="00AE55A9"/>
    <w:rsid w:val="00AE5992"/>
    <w:rsid w:val="00AF21A3"/>
    <w:rsid w:val="00AF2AE9"/>
    <w:rsid w:val="00AF2FD4"/>
    <w:rsid w:val="00AF5915"/>
    <w:rsid w:val="00B0133F"/>
    <w:rsid w:val="00B035A4"/>
    <w:rsid w:val="00B03B17"/>
    <w:rsid w:val="00B0409E"/>
    <w:rsid w:val="00B04A36"/>
    <w:rsid w:val="00B10BE6"/>
    <w:rsid w:val="00B11C8A"/>
    <w:rsid w:val="00B13B6B"/>
    <w:rsid w:val="00B23A11"/>
    <w:rsid w:val="00B25981"/>
    <w:rsid w:val="00B313EC"/>
    <w:rsid w:val="00B36E93"/>
    <w:rsid w:val="00B409D4"/>
    <w:rsid w:val="00B4256A"/>
    <w:rsid w:val="00B42B57"/>
    <w:rsid w:val="00B441CC"/>
    <w:rsid w:val="00B44634"/>
    <w:rsid w:val="00B45276"/>
    <w:rsid w:val="00B463F3"/>
    <w:rsid w:val="00B511BC"/>
    <w:rsid w:val="00B534BA"/>
    <w:rsid w:val="00B54285"/>
    <w:rsid w:val="00B5460E"/>
    <w:rsid w:val="00B63326"/>
    <w:rsid w:val="00B67CAF"/>
    <w:rsid w:val="00B71CA5"/>
    <w:rsid w:val="00B72E68"/>
    <w:rsid w:val="00B740E3"/>
    <w:rsid w:val="00B74AE9"/>
    <w:rsid w:val="00B823B4"/>
    <w:rsid w:val="00B8350B"/>
    <w:rsid w:val="00B84263"/>
    <w:rsid w:val="00B85C7A"/>
    <w:rsid w:val="00B85E16"/>
    <w:rsid w:val="00B86212"/>
    <w:rsid w:val="00B868E8"/>
    <w:rsid w:val="00B87C69"/>
    <w:rsid w:val="00B902F0"/>
    <w:rsid w:val="00B907D2"/>
    <w:rsid w:val="00B90FEA"/>
    <w:rsid w:val="00B93BA2"/>
    <w:rsid w:val="00B958FA"/>
    <w:rsid w:val="00BA049C"/>
    <w:rsid w:val="00BA08C7"/>
    <w:rsid w:val="00BA46A8"/>
    <w:rsid w:val="00BA598F"/>
    <w:rsid w:val="00BA6EE8"/>
    <w:rsid w:val="00BB008C"/>
    <w:rsid w:val="00BB3C4D"/>
    <w:rsid w:val="00BB77B4"/>
    <w:rsid w:val="00BB7A93"/>
    <w:rsid w:val="00BC08AD"/>
    <w:rsid w:val="00BC1358"/>
    <w:rsid w:val="00BC29F2"/>
    <w:rsid w:val="00BC3CA9"/>
    <w:rsid w:val="00BC3D7B"/>
    <w:rsid w:val="00BC597C"/>
    <w:rsid w:val="00BC5DA7"/>
    <w:rsid w:val="00BC6A5F"/>
    <w:rsid w:val="00BC6FDD"/>
    <w:rsid w:val="00BC7F1A"/>
    <w:rsid w:val="00BD136C"/>
    <w:rsid w:val="00BD3CA0"/>
    <w:rsid w:val="00BD5CC0"/>
    <w:rsid w:val="00BD7F5F"/>
    <w:rsid w:val="00BE33D5"/>
    <w:rsid w:val="00BE439D"/>
    <w:rsid w:val="00BE5986"/>
    <w:rsid w:val="00BE6FAD"/>
    <w:rsid w:val="00BF0E7E"/>
    <w:rsid w:val="00BF65B1"/>
    <w:rsid w:val="00BF7720"/>
    <w:rsid w:val="00BF77F7"/>
    <w:rsid w:val="00C03BED"/>
    <w:rsid w:val="00C10B06"/>
    <w:rsid w:val="00C14367"/>
    <w:rsid w:val="00C172CE"/>
    <w:rsid w:val="00C240FE"/>
    <w:rsid w:val="00C24F49"/>
    <w:rsid w:val="00C26B28"/>
    <w:rsid w:val="00C324B4"/>
    <w:rsid w:val="00C336D1"/>
    <w:rsid w:val="00C3381B"/>
    <w:rsid w:val="00C363D4"/>
    <w:rsid w:val="00C37696"/>
    <w:rsid w:val="00C41D05"/>
    <w:rsid w:val="00C45F57"/>
    <w:rsid w:val="00C45FF9"/>
    <w:rsid w:val="00C51DAE"/>
    <w:rsid w:val="00C55538"/>
    <w:rsid w:val="00C562FD"/>
    <w:rsid w:val="00C612D8"/>
    <w:rsid w:val="00C615FA"/>
    <w:rsid w:val="00C6217F"/>
    <w:rsid w:val="00C62259"/>
    <w:rsid w:val="00C64238"/>
    <w:rsid w:val="00C64CD0"/>
    <w:rsid w:val="00C74D9F"/>
    <w:rsid w:val="00C7671A"/>
    <w:rsid w:val="00C7681D"/>
    <w:rsid w:val="00C76B5D"/>
    <w:rsid w:val="00C8096F"/>
    <w:rsid w:val="00C831E6"/>
    <w:rsid w:val="00C84033"/>
    <w:rsid w:val="00C84C34"/>
    <w:rsid w:val="00C86C3B"/>
    <w:rsid w:val="00C91C35"/>
    <w:rsid w:val="00C91F4F"/>
    <w:rsid w:val="00C9289D"/>
    <w:rsid w:val="00C9352A"/>
    <w:rsid w:val="00CA042B"/>
    <w:rsid w:val="00CA2160"/>
    <w:rsid w:val="00CA225E"/>
    <w:rsid w:val="00CA3AEE"/>
    <w:rsid w:val="00CA7486"/>
    <w:rsid w:val="00CB28B4"/>
    <w:rsid w:val="00CB3C3D"/>
    <w:rsid w:val="00CC07DF"/>
    <w:rsid w:val="00CC0843"/>
    <w:rsid w:val="00CC1E7D"/>
    <w:rsid w:val="00CC4B39"/>
    <w:rsid w:val="00CC58D2"/>
    <w:rsid w:val="00CD0FA1"/>
    <w:rsid w:val="00CD26CE"/>
    <w:rsid w:val="00CD3FF7"/>
    <w:rsid w:val="00CD7842"/>
    <w:rsid w:val="00CE48C2"/>
    <w:rsid w:val="00CF13FD"/>
    <w:rsid w:val="00CF6733"/>
    <w:rsid w:val="00CF6C5B"/>
    <w:rsid w:val="00CF7F77"/>
    <w:rsid w:val="00D02870"/>
    <w:rsid w:val="00D0347E"/>
    <w:rsid w:val="00D06A20"/>
    <w:rsid w:val="00D06FB7"/>
    <w:rsid w:val="00D1005E"/>
    <w:rsid w:val="00D1023B"/>
    <w:rsid w:val="00D10774"/>
    <w:rsid w:val="00D1555F"/>
    <w:rsid w:val="00D1796D"/>
    <w:rsid w:val="00D17B30"/>
    <w:rsid w:val="00D2307E"/>
    <w:rsid w:val="00D25AED"/>
    <w:rsid w:val="00D25DA1"/>
    <w:rsid w:val="00D31056"/>
    <w:rsid w:val="00D32AE1"/>
    <w:rsid w:val="00D35223"/>
    <w:rsid w:val="00D36419"/>
    <w:rsid w:val="00D37153"/>
    <w:rsid w:val="00D42F7C"/>
    <w:rsid w:val="00D4372F"/>
    <w:rsid w:val="00D44798"/>
    <w:rsid w:val="00D52163"/>
    <w:rsid w:val="00D53FBA"/>
    <w:rsid w:val="00D5412A"/>
    <w:rsid w:val="00D54598"/>
    <w:rsid w:val="00D5518D"/>
    <w:rsid w:val="00D56A50"/>
    <w:rsid w:val="00D57A8A"/>
    <w:rsid w:val="00D632E6"/>
    <w:rsid w:val="00D63721"/>
    <w:rsid w:val="00D63F0B"/>
    <w:rsid w:val="00D66FBC"/>
    <w:rsid w:val="00D70BCF"/>
    <w:rsid w:val="00D71ED4"/>
    <w:rsid w:val="00D75CA6"/>
    <w:rsid w:val="00D81336"/>
    <w:rsid w:val="00D81361"/>
    <w:rsid w:val="00D86C49"/>
    <w:rsid w:val="00D87C7E"/>
    <w:rsid w:val="00D9014F"/>
    <w:rsid w:val="00D909D0"/>
    <w:rsid w:val="00DA21B0"/>
    <w:rsid w:val="00DA7476"/>
    <w:rsid w:val="00DB03BD"/>
    <w:rsid w:val="00DB19FE"/>
    <w:rsid w:val="00DB41F4"/>
    <w:rsid w:val="00DB4314"/>
    <w:rsid w:val="00DB5CE8"/>
    <w:rsid w:val="00DB6F1E"/>
    <w:rsid w:val="00DC00EB"/>
    <w:rsid w:val="00DC11E6"/>
    <w:rsid w:val="00DC221E"/>
    <w:rsid w:val="00DC437D"/>
    <w:rsid w:val="00DC5727"/>
    <w:rsid w:val="00DC6584"/>
    <w:rsid w:val="00DC6D6A"/>
    <w:rsid w:val="00DC7F81"/>
    <w:rsid w:val="00DD0AC8"/>
    <w:rsid w:val="00DD150B"/>
    <w:rsid w:val="00DD7079"/>
    <w:rsid w:val="00DD76B5"/>
    <w:rsid w:val="00DD7DAB"/>
    <w:rsid w:val="00DE1661"/>
    <w:rsid w:val="00DE354B"/>
    <w:rsid w:val="00DE3969"/>
    <w:rsid w:val="00DE3E06"/>
    <w:rsid w:val="00DE4E0E"/>
    <w:rsid w:val="00DF05FB"/>
    <w:rsid w:val="00DF0837"/>
    <w:rsid w:val="00DF0A04"/>
    <w:rsid w:val="00DF0C6A"/>
    <w:rsid w:val="00DF10F3"/>
    <w:rsid w:val="00DF5F21"/>
    <w:rsid w:val="00E01C21"/>
    <w:rsid w:val="00E02C46"/>
    <w:rsid w:val="00E02DCB"/>
    <w:rsid w:val="00E02E71"/>
    <w:rsid w:val="00E05D7A"/>
    <w:rsid w:val="00E07D87"/>
    <w:rsid w:val="00E10D3C"/>
    <w:rsid w:val="00E12DD2"/>
    <w:rsid w:val="00E13DC0"/>
    <w:rsid w:val="00E1451C"/>
    <w:rsid w:val="00E1632F"/>
    <w:rsid w:val="00E20096"/>
    <w:rsid w:val="00E22128"/>
    <w:rsid w:val="00E22C9F"/>
    <w:rsid w:val="00E235FD"/>
    <w:rsid w:val="00E23D3A"/>
    <w:rsid w:val="00E2427A"/>
    <w:rsid w:val="00E246FC"/>
    <w:rsid w:val="00E267F1"/>
    <w:rsid w:val="00E3004A"/>
    <w:rsid w:val="00E320E7"/>
    <w:rsid w:val="00E3328F"/>
    <w:rsid w:val="00E33D23"/>
    <w:rsid w:val="00E34EC3"/>
    <w:rsid w:val="00E41554"/>
    <w:rsid w:val="00E434F5"/>
    <w:rsid w:val="00E438C8"/>
    <w:rsid w:val="00E47B6D"/>
    <w:rsid w:val="00E47BA0"/>
    <w:rsid w:val="00E47E62"/>
    <w:rsid w:val="00E53BC5"/>
    <w:rsid w:val="00E546E5"/>
    <w:rsid w:val="00E5513C"/>
    <w:rsid w:val="00E60CFD"/>
    <w:rsid w:val="00E61AD7"/>
    <w:rsid w:val="00E62B85"/>
    <w:rsid w:val="00E62CFC"/>
    <w:rsid w:val="00E658A6"/>
    <w:rsid w:val="00E7010A"/>
    <w:rsid w:val="00E71183"/>
    <w:rsid w:val="00E7173C"/>
    <w:rsid w:val="00E732CF"/>
    <w:rsid w:val="00E738AB"/>
    <w:rsid w:val="00E76160"/>
    <w:rsid w:val="00E766D0"/>
    <w:rsid w:val="00E81130"/>
    <w:rsid w:val="00E8115C"/>
    <w:rsid w:val="00E83B6A"/>
    <w:rsid w:val="00E926B2"/>
    <w:rsid w:val="00E9341C"/>
    <w:rsid w:val="00E9691B"/>
    <w:rsid w:val="00EA0BE8"/>
    <w:rsid w:val="00EA27A4"/>
    <w:rsid w:val="00EA365A"/>
    <w:rsid w:val="00EA3F3C"/>
    <w:rsid w:val="00EA49C6"/>
    <w:rsid w:val="00EA5B5F"/>
    <w:rsid w:val="00EB09C8"/>
    <w:rsid w:val="00EB1CF6"/>
    <w:rsid w:val="00EB1DC6"/>
    <w:rsid w:val="00EB4883"/>
    <w:rsid w:val="00EB7EB1"/>
    <w:rsid w:val="00EC3528"/>
    <w:rsid w:val="00EC7BF1"/>
    <w:rsid w:val="00ED2CE4"/>
    <w:rsid w:val="00ED395E"/>
    <w:rsid w:val="00ED3C10"/>
    <w:rsid w:val="00ED6A35"/>
    <w:rsid w:val="00EF07E6"/>
    <w:rsid w:val="00EF1916"/>
    <w:rsid w:val="00EF644B"/>
    <w:rsid w:val="00EF6A18"/>
    <w:rsid w:val="00EF7CF4"/>
    <w:rsid w:val="00F00754"/>
    <w:rsid w:val="00F01DAA"/>
    <w:rsid w:val="00F036D3"/>
    <w:rsid w:val="00F10366"/>
    <w:rsid w:val="00F20972"/>
    <w:rsid w:val="00F20A3C"/>
    <w:rsid w:val="00F20FBE"/>
    <w:rsid w:val="00F21187"/>
    <w:rsid w:val="00F2120F"/>
    <w:rsid w:val="00F214B9"/>
    <w:rsid w:val="00F22478"/>
    <w:rsid w:val="00F2250E"/>
    <w:rsid w:val="00F251A7"/>
    <w:rsid w:val="00F27CD1"/>
    <w:rsid w:val="00F27F0D"/>
    <w:rsid w:val="00F344B5"/>
    <w:rsid w:val="00F34750"/>
    <w:rsid w:val="00F34DB0"/>
    <w:rsid w:val="00F36E2A"/>
    <w:rsid w:val="00F40DDC"/>
    <w:rsid w:val="00F415DF"/>
    <w:rsid w:val="00F430D1"/>
    <w:rsid w:val="00F4382D"/>
    <w:rsid w:val="00F44689"/>
    <w:rsid w:val="00F50D45"/>
    <w:rsid w:val="00F511A9"/>
    <w:rsid w:val="00F51403"/>
    <w:rsid w:val="00F560FC"/>
    <w:rsid w:val="00F576E5"/>
    <w:rsid w:val="00F652BC"/>
    <w:rsid w:val="00F70ADE"/>
    <w:rsid w:val="00F724F5"/>
    <w:rsid w:val="00F73A22"/>
    <w:rsid w:val="00F800DA"/>
    <w:rsid w:val="00F80951"/>
    <w:rsid w:val="00F80C0B"/>
    <w:rsid w:val="00F82799"/>
    <w:rsid w:val="00F82E93"/>
    <w:rsid w:val="00F83DC8"/>
    <w:rsid w:val="00F91EEA"/>
    <w:rsid w:val="00F928F1"/>
    <w:rsid w:val="00F931F7"/>
    <w:rsid w:val="00F96E26"/>
    <w:rsid w:val="00F97F0D"/>
    <w:rsid w:val="00FA11AF"/>
    <w:rsid w:val="00FA453F"/>
    <w:rsid w:val="00FA6DDA"/>
    <w:rsid w:val="00FA7A16"/>
    <w:rsid w:val="00FB390A"/>
    <w:rsid w:val="00FB56A2"/>
    <w:rsid w:val="00FB5FCE"/>
    <w:rsid w:val="00FB7DF5"/>
    <w:rsid w:val="00FC0041"/>
    <w:rsid w:val="00FC399C"/>
    <w:rsid w:val="00FC3B05"/>
    <w:rsid w:val="00FC7D7F"/>
    <w:rsid w:val="00FD0EB3"/>
    <w:rsid w:val="00FD5E5C"/>
    <w:rsid w:val="00FE0AE1"/>
    <w:rsid w:val="00FE40E7"/>
    <w:rsid w:val="00FE7CF8"/>
    <w:rsid w:val="00FF4A56"/>
    <w:rsid w:val="00FF5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uiPriority="0" w:unhideWhenUsed="1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semiHidden="0" w:uiPriority="35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E554D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4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E554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E554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E554D"/>
    <w:pPr>
      <w:keepNext/>
      <w:outlineLvl w:val="3"/>
    </w:pPr>
    <w:rPr>
      <w:rFonts w:ascii="Arial" w:hAnsi="Arial" w:cs="Arial"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E554D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E554D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E554D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E554D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554D"/>
    <w:rPr>
      <w:rFonts w:ascii="Arial" w:hAnsi="Arial" w:cs="Arial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locked/>
    <w:rsid w:val="006E554D"/>
    <w:rPr>
      <w:rFonts w:ascii="Arial" w:hAnsi="Arial" w:cs="Arial"/>
      <w:b/>
      <w:bCs/>
      <w:i/>
      <w:iCs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E554D"/>
    <w:rPr>
      <w:rFonts w:ascii="Arial" w:hAnsi="Arial" w:cs="Arial"/>
      <w:b/>
      <w:bCs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6E554D"/>
    <w:rPr>
      <w:rFonts w:ascii="Arial" w:hAnsi="Arial" w:cs="Arial"/>
      <w:i/>
      <w:iCs/>
      <w:sz w:val="24"/>
      <w:szCs w:val="24"/>
      <w:lang w:val="en-GB" w:eastAsia="es-E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6E554D"/>
    <w:rPr>
      <w:rFonts w:ascii="Cambria" w:hAnsi="Cambria" w:cs="Times New Roman"/>
      <w:color w:val="243F60"/>
      <w:sz w:val="24"/>
      <w:szCs w:val="24"/>
      <w:lang w:eastAsia="es-E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6E554D"/>
    <w:rPr>
      <w:rFonts w:ascii="Cambria" w:hAnsi="Cambria" w:cs="Times New Roman"/>
      <w:i/>
      <w:iCs/>
      <w:color w:val="243F60"/>
      <w:sz w:val="24"/>
      <w:szCs w:val="24"/>
      <w:lang w:eastAsia="es-E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6E554D"/>
    <w:rPr>
      <w:rFonts w:ascii="Cambria" w:hAnsi="Cambria" w:cs="Times New Roman"/>
      <w:i/>
      <w:iCs/>
      <w:color w:val="404040"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6E554D"/>
    <w:rPr>
      <w:rFonts w:ascii="Cambria" w:hAnsi="Cambria" w:cs="Times New Roman"/>
      <w:i/>
      <w:iCs/>
      <w:color w:val="404040"/>
      <w:sz w:val="20"/>
      <w:szCs w:val="20"/>
      <w:lang w:eastAsia="es-ES"/>
    </w:rPr>
  </w:style>
  <w:style w:type="paragraph" w:styleId="BodyText">
    <w:name w:val="Body Text"/>
    <w:basedOn w:val="Normal"/>
    <w:link w:val="BodyTextChar"/>
    <w:uiPriority w:val="99"/>
    <w:semiHidden/>
    <w:rsid w:val="006E554D"/>
    <w:rPr>
      <w:rFonts w:ascii="Arial" w:hAnsi="Arial" w:cs="Arial"/>
      <w:bCs/>
      <w:sz w:val="16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6E554D"/>
    <w:rPr>
      <w:rFonts w:ascii="Arial" w:hAnsi="Arial" w:cs="Arial"/>
      <w:bCs/>
      <w:sz w:val="24"/>
      <w:szCs w:val="24"/>
      <w:lang w:val="en-GB" w:eastAsia="es-ES"/>
    </w:rPr>
  </w:style>
  <w:style w:type="character" w:customStyle="1" w:styleId="BodyText2Char">
    <w:name w:val="Body Text 2 Char"/>
    <w:uiPriority w:val="99"/>
    <w:semiHidden/>
    <w:locked/>
    <w:rsid w:val="006E554D"/>
    <w:rPr>
      <w:rFonts w:ascii="Courier New" w:hAnsi="Courier New"/>
      <w:sz w:val="20"/>
      <w:lang w:val="en-US" w:eastAsia="es-ES"/>
    </w:rPr>
  </w:style>
  <w:style w:type="paragraph" w:styleId="BodyText2">
    <w:name w:val="Body Text 2"/>
    <w:basedOn w:val="Normal"/>
    <w:link w:val="BodyText2Char1"/>
    <w:uiPriority w:val="99"/>
    <w:semiHidden/>
    <w:rsid w:val="006E554D"/>
    <w:pPr>
      <w:jc w:val="both"/>
    </w:pPr>
    <w:rPr>
      <w:rFonts w:ascii="Courier New" w:eastAsia="Calibri" w:hAnsi="Courier New"/>
      <w:sz w:val="20"/>
      <w:szCs w:val="20"/>
      <w:lang w:val="en-US"/>
    </w:rPr>
  </w:style>
  <w:style w:type="character" w:customStyle="1" w:styleId="BodyText2Char1">
    <w:name w:val="Body Text 2 Char1"/>
    <w:basedOn w:val="DefaultParagraphFont"/>
    <w:link w:val="BodyText2"/>
    <w:uiPriority w:val="99"/>
    <w:semiHidden/>
    <w:locked/>
    <w:rsid w:val="00022A37"/>
    <w:rPr>
      <w:rFonts w:ascii="Times New Roman" w:hAnsi="Times New Roman" w:cs="Times New Roman"/>
      <w:sz w:val="24"/>
      <w:szCs w:val="24"/>
    </w:rPr>
  </w:style>
  <w:style w:type="character" w:customStyle="1" w:styleId="BodyText3Char">
    <w:name w:val="Body Text 3 Char"/>
    <w:uiPriority w:val="99"/>
    <w:semiHidden/>
    <w:locked/>
    <w:rsid w:val="006E554D"/>
    <w:rPr>
      <w:rFonts w:ascii="Arial" w:hAnsi="Arial"/>
      <w:sz w:val="24"/>
      <w:lang w:val="en-GB" w:eastAsia="es-ES"/>
    </w:rPr>
  </w:style>
  <w:style w:type="paragraph" w:styleId="BodyText3">
    <w:name w:val="Body Text 3"/>
    <w:basedOn w:val="Normal"/>
    <w:link w:val="BodyText3Char1"/>
    <w:uiPriority w:val="99"/>
    <w:semiHidden/>
    <w:rsid w:val="006E554D"/>
    <w:pPr>
      <w:jc w:val="both"/>
    </w:pPr>
    <w:rPr>
      <w:rFonts w:ascii="Arial" w:eastAsia="Calibri" w:hAnsi="Arial"/>
      <w:lang w:val="en-GB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locked/>
    <w:rsid w:val="00022A37"/>
    <w:rPr>
      <w:rFonts w:ascii="Times New Roman" w:hAnsi="Times New Roman" w:cs="Times New Roman"/>
      <w:sz w:val="16"/>
      <w:szCs w:val="16"/>
    </w:rPr>
  </w:style>
  <w:style w:type="paragraph" w:customStyle="1" w:styleId="xl24">
    <w:name w:val="xl24"/>
    <w:basedOn w:val="Normal"/>
    <w:uiPriority w:val="99"/>
    <w:rsid w:val="006E554D"/>
    <w:pP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5">
    <w:name w:val="xl25"/>
    <w:basedOn w:val="Normal"/>
    <w:uiPriority w:val="99"/>
    <w:rsid w:val="006E554D"/>
    <w:pP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6">
    <w:name w:val="xl26"/>
    <w:basedOn w:val="Normal"/>
    <w:uiPriority w:val="99"/>
    <w:rsid w:val="006E554D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7">
    <w:name w:val="xl27"/>
    <w:basedOn w:val="Normal"/>
    <w:uiPriority w:val="99"/>
    <w:rsid w:val="006E554D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28">
    <w:name w:val="xl28"/>
    <w:basedOn w:val="Normal"/>
    <w:uiPriority w:val="99"/>
    <w:rsid w:val="006E554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9">
    <w:name w:val="xl29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0">
    <w:name w:val="xl30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1">
    <w:name w:val="xl31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2">
    <w:name w:val="xl32"/>
    <w:basedOn w:val="Normal"/>
    <w:uiPriority w:val="99"/>
    <w:rsid w:val="006E554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3">
    <w:name w:val="xl33"/>
    <w:basedOn w:val="Normal"/>
    <w:uiPriority w:val="99"/>
    <w:rsid w:val="006E554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4">
    <w:name w:val="xl34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5">
    <w:name w:val="xl35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6">
    <w:name w:val="xl36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7">
    <w:name w:val="xl37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8">
    <w:name w:val="xl38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9">
    <w:name w:val="xl39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0">
    <w:name w:val="xl40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1">
    <w:name w:val="xl41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2">
    <w:name w:val="xl42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3">
    <w:name w:val="xl43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4">
    <w:name w:val="xl44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5">
    <w:name w:val="xl45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6">
    <w:name w:val="xl46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7">
    <w:name w:val="xl47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8">
    <w:name w:val="xl48"/>
    <w:basedOn w:val="Normal"/>
    <w:uiPriority w:val="99"/>
    <w:rsid w:val="006E554D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9">
    <w:name w:val="xl49"/>
    <w:basedOn w:val="Normal"/>
    <w:uiPriority w:val="99"/>
    <w:rsid w:val="006E554D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0">
    <w:name w:val="xl50"/>
    <w:basedOn w:val="Normal"/>
    <w:uiPriority w:val="99"/>
    <w:rsid w:val="006E554D"/>
    <w:pPr>
      <w:spacing w:before="100" w:beforeAutospacing="1" w:after="100" w:afterAutospacing="1"/>
    </w:pPr>
    <w:rPr>
      <w:rFonts w:ascii="Arial" w:eastAsia="Arial Unicode MS" w:hAnsi="Arial" w:cs="Arial"/>
      <w:sz w:val="28"/>
      <w:szCs w:val="28"/>
    </w:rPr>
  </w:style>
  <w:style w:type="paragraph" w:customStyle="1" w:styleId="xl51">
    <w:name w:val="xl51"/>
    <w:basedOn w:val="Normal"/>
    <w:uiPriority w:val="99"/>
    <w:rsid w:val="006E554D"/>
    <w:pP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8"/>
      <w:szCs w:val="28"/>
    </w:rPr>
  </w:style>
  <w:style w:type="paragraph" w:customStyle="1" w:styleId="xl52">
    <w:name w:val="xl52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53">
    <w:name w:val="xl53"/>
    <w:basedOn w:val="Normal"/>
    <w:uiPriority w:val="99"/>
    <w:rsid w:val="006E554D"/>
    <w:pPr>
      <w:pBdr>
        <w:left w:val="single" w:sz="12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4">
    <w:name w:val="xl54"/>
    <w:basedOn w:val="Normal"/>
    <w:uiPriority w:val="99"/>
    <w:rsid w:val="006E554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55">
    <w:name w:val="xl55"/>
    <w:basedOn w:val="Normal"/>
    <w:uiPriority w:val="99"/>
    <w:rsid w:val="006E554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6">
    <w:name w:val="xl56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57">
    <w:name w:val="xl57"/>
    <w:basedOn w:val="Normal"/>
    <w:uiPriority w:val="99"/>
    <w:rsid w:val="006E554D"/>
    <w:pPr>
      <w:pBdr>
        <w:top w:val="single" w:sz="4" w:space="0" w:color="auto"/>
        <w:left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8">
    <w:name w:val="xl58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9">
    <w:name w:val="xl59"/>
    <w:basedOn w:val="Normal"/>
    <w:uiPriority w:val="99"/>
    <w:rsid w:val="006E554D"/>
    <w:pPr>
      <w:pBdr>
        <w:top w:val="single" w:sz="4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60">
    <w:name w:val="xl60"/>
    <w:basedOn w:val="Normal"/>
    <w:uiPriority w:val="99"/>
    <w:rsid w:val="006E554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61">
    <w:name w:val="xl61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2">
    <w:name w:val="xl62"/>
    <w:basedOn w:val="Normal"/>
    <w:uiPriority w:val="99"/>
    <w:rsid w:val="006E554D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3">
    <w:name w:val="xl63"/>
    <w:basedOn w:val="Normal"/>
    <w:uiPriority w:val="99"/>
    <w:rsid w:val="006E554D"/>
    <w:pPr>
      <w:pBdr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64">
    <w:name w:val="xl64"/>
    <w:basedOn w:val="Normal"/>
    <w:uiPriority w:val="99"/>
    <w:rsid w:val="006E554D"/>
    <w:pPr>
      <w:pBdr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5">
    <w:name w:val="xl65"/>
    <w:basedOn w:val="Normal"/>
    <w:uiPriority w:val="99"/>
    <w:rsid w:val="006E55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6">
    <w:name w:val="xl66"/>
    <w:basedOn w:val="Normal"/>
    <w:uiPriority w:val="99"/>
    <w:rsid w:val="006E554D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7">
    <w:name w:val="xl67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8">
    <w:name w:val="xl68"/>
    <w:basedOn w:val="Normal"/>
    <w:uiPriority w:val="99"/>
    <w:rsid w:val="006E554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23">
    <w:name w:val="xl23"/>
    <w:basedOn w:val="Normal"/>
    <w:uiPriority w:val="99"/>
    <w:rsid w:val="006E554D"/>
    <w:pPr>
      <w:spacing w:before="100" w:beforeAutospacing="1" w:after="100" w:afterAutospacing="1"/>
    </w:pPr>
    <w:rPr>
      <w:rFonts w:ascii="Arial" w:eastAsia="Arial Unicode MS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rsid w:val="006E554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6E55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E554D"/>
    <w:rPr>
      <w:rFonts w:ascii="Tahoma" w:hAnsi="Tahoma" w:cs="Tahoma"/>
      <w:sz w:val="16"/>
      <w:szCs w:val="16"/>
      <w:lang w:eastAsia="es-ES"/>
    </w:rPr>
  </w:style>
  <w:style w:type="paragraph" w:styleId="Bibliography">
    <w:name w:val="Bibliography"/>
    <w:basedOn w:val="Normal"/>
    <w:next w:val="Normal"/>
    <w:uiPriority w:val="99"/>
    <w:rsid w:val="006E554D"/>
  </w:style>
  <w:style w:type="character" w:styleId="Emphasis">
    <w:name w:val="Emphasis"/>
    <w:basedOn w:val="DefaultParagraphFont"/>
    <w:uiPriority w:val="99"/>
    <w:qFormat/>
    <w:rsid w:val="006E554D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6E554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oSpacing">
    <w:name w:val="No Spacing"/>
    <w:uiPriority w:val="99"/>
    <w:qFormat/>
    <w:rsid w:val="006E554D"/>
    <w:rPr>
      <w:rFonts w:ascii="Times New Roman" w:eastAsia="Times New Roman" w:hAnsi="Times New Roman"/>
      <w:sz w:val="24"/>
      <w:szCs w:val="24"/>
    </w:rPr>
  </w:style>
  <w:style w:type="character" w:customStyle="1" w:styleId="hps">
    <w:name w:val="hps"/>
    <w:basedOn w:val="DefaultParagraphFont"/>
    <w:uiPriority w:val="99"/>
    <w:rsid w:val="006E554D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6E55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6E554D"/>
    <w:rPr>
      <w:rFonts w:ascii="Courier New" w:hAnsi="Courier New" w:cs="Courier New"/>
      <w:sz w:val="20"/>
      <w:szCs w:val="20"/>
      <w:lang w:eastAsia="es-ES"/>
    </w:rPr>
  </w:style>
  <w:style w:type="paragraph" w:customStyle="1" w:styleId="Default">
    <w:name w:val="Default"/>
    <w:uiPriority w:val="99"/>
    <w:rsid w:val="006E554D"/>
    <w:pPr>
      <w:autoSpaceDE w:val="0"/>
      <w:autoSpaceDN w:val="0"/>
      <w:adjustRightInd w:val="0"/>
    </w:pPr>
    <w:rPr>
      <w:rFonts w:ascii="Warnock Pro" w:hAnsi="Warnock Pro" w:cs="Warnock Pro"/>
      <w:color w:val="000000"/>
      <w:sz w:val="24"/>
      <w:szCs w:val="24"/>
      <w:lang w:eastAsia="en-US"/>
    </w:rPr>
  </w:style>
  <w:style w:type="paragraph" w:styleId="List">
    <w:name w:val="List"/>
    <w:basedOn w:val="Normal"/>
    <w:uiPriority w:val="99"/>
    <w:rsid w:val="006E554D"/>
    <w:pPr>
      <w:ind w:left="283" w:hanging="283"/>
      <w:contextualSpacing/>
    </w:pPr>
  </w:style>
  <w:style w:type="paragraph" w:styleId="List2">
    <w:name w:val="List 2"/>
    <w:basedOn w:val="Normal"/>
    <w:uiPriority w:val="99"/>
    <w:rsid w:val="006E554D"/>
    <w:pPr>
      <w:ind w:left="566" w:hanging="283"/>
      <w:contextualSpacing/>
    </w:pPr>
  </w:style>
  <w:style w:type="paragraph" w:styleId="Caption">
    <w:name w:val="caption"/>
    <w:basedOn w:val="Normal"/>
    <w:next w:val="Normal"/>
    <w:uiPriority w:val="35"/>
    <w:qFormat/>
    <w:rsid w:val="006E554D"/>
    <w:pPr>
      <w:spacing w:after="200"/>
    </w:pPr>
    <w:rPr>
      <w:b/>
      <w:bCs/>
      <w:color w:val="4F81BD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6E554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paragraph" w:styleId="BodyTextFirstIndent">
    <w:name w:val="Body Text First Indent"/>
    <w:basedOn w:val="BodyText"/>
    <w:link w:val="BodyTextFirstIndentChar"/>
    <w:uiPriority w:val="99"/>
    <w:rsid w:val="006E554D"/>
    <w:pPr>
      <w:ind w:firstLine="360"/>
    </w:pPr>
    <w:rPr>
      <w:rFonts w:ascii="Times New Roman" w:hAnsi="Times New Roman" w:cs="Times New Roman"/>
      <w:bCs w:val="0"/>
      <w:sz w:val="24"/>
      <w:lang w:val="es-E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6E554D"/>
    <w:rPr>
      <w:rFonts w:ascii="Times New Roman" w:hAnsi="Times New Roman" w:cs="Times New Roman"/>
      <w:bCs/>
      <w:sz w:val="24"/>
      <w:szCs w:val="24"/>
      <w:lang w:val="en-GB" w:eastAsia="es-ES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6E554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character" w:customStyle="1" w:styleId="ffline">
    <w:name w:val="ff_line"/>
    <w:basedOn w:val="DefaultParagraphFont"/>
    <w:uiPriority w:val="99"/>
    <w:rsid w:val="006E554D"/>
    <w:rPr>
      <w:rFonts w:cs="Times New Roman"/>
    </w:rPr>
  </w:style>
  <w:style w:type="paragraph" w:customStyle="1" w:styleId="itemid">
    <w:name w:val="itemid"/>
    <w:basedOn w:val="Normal"/>
    <w:uiPriority w:val="99"/>
    <w:rsid w:val="006E554D"/>
    <w:pPr>
      <w:spacing w:before="100" w:beforeAutospacing="1" w:after="100" w:afterAutospacing="1"/>
    </w:pPr>
  </w:style>
  <w:style w:type="paragraph" w:customStyle="1" w:styleId="aux">
    <w:name w:val="aux"/>
    <w:basedOn w:val="Normal"/>
    <w:uiPriority w:val="99"/>
    <w:rsid w:val="006E554D"/>
    <w:pPr>
      <w:spacing w:before="100" w:beforeAutospacing="1" w:after="100" w:afterAutospacing="1"/>
    </w:pPr>
  </w:style>
  <w:style w:type="character" w:customStyle="1" w:styleId="rprtlinks">
    <w:name w:val="rprtlinks"/>
    <w:basedOn w:val="DefaultParagraphFont"/>
    <w:uiPriority w:val="99"/>
    <w:rsid w:val="006E554D"/>
    <w:rPr>
      <w:rFonts w:cs="Times New Roman"/>
    </w:rPr>
  </w:style>
  <w:style w:type="character" w:customStyle="1" w:styleId="feath">
    <w:name w:val="feat_h"/>
    <w:basedOn w:val="DefaultParagraphFont"/>
    <w:uiPriority w:val="99"/>
    <w:rsid w:val="006E554D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6E554D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6E55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E554D"/>
    <w:rPr>
      <w:rFonts w:ascii="Times New Roman" w:hAnsi="Times New Roman" w:cs="Times New Roman"/>
      <w:sz w:val="20"/>
      <w:szCs w:val="20"/>
      <w:lang w:eastAsia="es-ES"/>
    </w:rPr>
  </w:style>
  <w:style w:type="character" w:customStyle="1" w:styleId="CommentSubjectChar">
    <w:name w:val="Comment Subject Char"/>
    <w:uiPriority w:val="99"/>
    <w:semiHidden/>
    <w:locked/>
    <w:rsid w:val="006E554D"/>
    <w:rPr>
      <w:rFonts w:ascii="Times New Roman" w:hAnsi="Times New Roman"/>
      <w:b/>
      <w:sz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6E554D"/>
    <w:rPr>
      <w:rFonts w:eastAsia="Calibri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locked/>
    <w:rsid w:val="00022A37"/>
    <w:rPr>
      <w:rFonts w:ascii="Times New Roman" w:hAnsi="Times New Roman" w:cs="Times New Roman"/>
      <w:b/>
      <w:bCs/>
      <w:sz w:val="20"/>
      <w:szCs w:val="20"/>
      <w:lang w:eastAsia="es-ES"/>
    </w:rPr>
  </w:style>
  <w:style w:type="character" w:customStyle="1" w:styleId="abscitationtitle">
    <w:name w:val="abs_citation_title"/>
    <w:basedOn w:val="DefaultParagraphFont"/>
    <w:uiPriority w:val="99"/>
    <w:rsid w:val="006E554D"/>
    <w:rPr>
      <w:rFonts w:cs="Times New Roman"/>
    </w:rPr>
  </w:style>
  <w:style w:type="character" w:styleId="Strong">
    <w:name w:val="Strong"/>
    <w:basedOn w:val="DefaultParagraphFont"/>
    <w:uiPriority w:val="99"/>
    <w:qFormat/>
    <w:rsid w:val="006E554D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6E554D"/>
    <w:rPr>
      <w:rFonts w:cs="Times New Roman"/>
    </w:rPr>
  </w:style>
  <w:style w:type="character" w:customStyle="1" w:styleId="hithilite">
    <w:name w:val="hithilite"/>
    <w:basedOn w:val="DefaultParagraphFont"/>
    <w:rsid w:val="006E554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E554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rsid w:val="006E554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rsid w:val="005B248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1C49A7"/>
    <w:rPr>
      <w:rFonts w:cs="Times New Roman"/>
      <w:sz w:val="16"/>
      <w:szCs w:val="16"/>
    </w:rPr>
  </w:style>
  <w:style w:type="paragraph" w:styleId="Revision">
    <w:name w:val="Revision"/>
    <w:hidden/>
    <w:uiPriority w:val="99"/>
    <w:semiHidden/>
    <w:rsid w:val="00BA049C"/>
    <w:rPr>
      <w:rFonts w:ascii="Times New Roman" w:eastAsia="Times New Roman" w:hAnsi="Times New Roman"/>
      <w:sz w:val="24"/>
      <w:szCs w:val="24"/>
    </w:rPr>
  </w:style>
  <w:style w:type="character" w:customStyle="1" w:styleId="fullsubmitted">
    <w:name w:val="full_submitted"/>
    <w:basedOn w:val="DefaultParagraphFont"/>
    <w:uiPriority w:val="99"/>
    <w:rsid w:val="00254F7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uiPriority="0" w:unhideWhenUsed="1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semiHidden="0" w:uiPriority="35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E554D"/>
    <w:rPr>
      <w:rFonts w:ascii="Times New Roman" w:eastAsia="Times New Roman" w:hAnsi="Times New Roman"/>
      <w:sz w:val="24"/>
      <w:szCs w:val="24"/>
    </w:rPr>
  </w:style>
  <w:style w:type="paragraph" w:styleId="Ttol1">
    <w:name w:val="heading 1"/>
    <w:basedOn w:val="Normal"/>
    <w:next w:val="Normal"/>
    <w:link w:val="Ttol1Car"/>
    <w:uiPriority w:val="9"/>
    <w:qFormat/>
    <w:rsid w:val="006E554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ol2">
    <w:name w:val="heading 2"/>
    <w:basedOn w:val="Normal"/>
    <w:next w:val="Normal"/>
    <w:link w:val="Ttol2Car"/>
    <w:qFormat/>
    <w:rsid w:val="006E554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ol3">
    <w:name w:val="heading 3"/>
    <w:basedOn w:val="Normal"/>
    <w:next w:val="Normal"/>
    <w:link w:val="Ttol3Car"/>
    <w:uiPriority w:val="99"/>
    <w:qFormat/>
    <w:rsid w:val="006E554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ol4">
    <w:name w:val="heading 4"/>
    <w:basedOn w:val="Normal"/>
    <w:next w:val="Normal"/>
    <w:link w:val="Ttol4Car"/>
    <w:uiPriority w:val="99"/>
    <w:qFormat/>
    <w:rsid w:val="006E554D"/>
    <w:pPr>
      <w:keepNext/>
      <w:outlineLvl w:val="3"/>
    </w:pPr>
    <w:rPr>
      <w:rFonts w:ascii="Arial" w:hAnsi="Arial" w:cs="Arial"/>
      <w:i/>
      <w:iCs/>
      <w:lang w:val="en-GB"/>
    </w:rPr>
  </w:style>
  <w:style w:type="paragraph" w:styleId="Ttol5">
    <w:name w:val="heading 5"/>
    <w:basedOn w:val="Normal"/>
    <w:next w:val="Normal"/>
    <w:link w:val="Ttol5Car"/>
    <w:uiPriority w:val="99"/>
    <w:qFormat/>
    <w:rsid w:val="006E554D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Ttol6">
    <w:name w:val="heading 6"/>
    <w:basedOn w:val="Normal"/>
    <w:next w:val="Normal"/>
    <w:link w:val="Ttol6Car"/>
    <w:uiPriority w:val="99"/>
    <w:qFormat/>
    <w:rsid w:val="006E554D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Ttol7">
    <w:name w:val="heading 7"/>
    <w:basedOn w:val="Normal"/>
    <w:next w:val="Normal"/>
    <w:link w:val="Ttol7Car"/>
    <w:uiPriority w:val="99"/>
    <w:qFormat/>
    <w:rsid w:val="006E554D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Ttol9">
    <w:name w:val="heading 9"/>
    <w:basedOn w:val="Normal"/>
    <w:next w:val="Normal"/>
    <w:link w:val="Ttol9Car"/>
    <w:uiPriority w:val="99"/>
    <w:qFormat/>
    <w:rsid w:val="006E554D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locked/>
    <w:rsid w:val="006E554D"/>
    <w:rPr>
      <w:rFonts w:ascii="Arial" w:hAnsi="Arial" w:cs="Arial"/>
      <w:b/>
      <w:bCs/>
      <w:kern w:val="32"/>
      <w:sz w:val="32"/>
      <w:szCs w:val="32"/>
      <w:lang w:eastAsia="es-ES"/>
    </w:rPr>
  </w:style>
  <w:style w:type="character" w:customStyle="1" w:styleId="Ttol2Car">
    <w:name w:val="Títol 2 Car"/>
    <w:basedOn w:val="Tipusdelletraperdefectedelpargraf"/>
    <w:link w:val="Ttol2"/>
    <w:locked/>
    <w:rsid w:val="006E554D"/>
    <w:rPr>
      <w:rFonts w:ascii="Arial" w:hAnsi="Arial" w:cs="Arial"/>
      <w:b/>
      <w:bCs/>
      <w:i/>
      <w:iCs/>
      <w:sz w:val="28"/>
      <w:szCs w:val="28"/>
      <w:lang w:eastAsia="es-ES"/>
    </w:rPr>
  </w:style>
  <w:style w:type="character" w:customStyle="1" w:styleId="Ttol3Car">
    <w:name w:val="Títol 3 Car"/>
    <w:basedOn w:val="Tipusdelletraperdefectedelpargraf"/>
    <w:link w:val="Ttol3"/>
    <w:uiPriority w:val="99"/>
    <w:locked/>
    <w:rsid w:val="006E554D"/>
    <w:rPr>
      <w:rFonts w:ascii="Arial" w:hAnsi="Arial" w:cs="Arial"/>
      <w:b/>
      <w:bCs/>
      <w:sz w:val="26"/>
      <w:szCs w:val="26"/>
      <w:lang w:eastAsia="es-ES"/>
    </w:rPr>
  </w:style>
  <w:style w:type="character" w:customStyle="1" w:styleId="Ttol4Car">
    <w:name w:val="Títol 4 Car"/>
    <w:basedOn w:val="Tipusdelletraperdefectedelpargraf"/>
    <w:link w:val="Ttol4"/>
    <w:uiPriority w:val="99"/>
    <w:locked/>
    <w:rsid w:val="006E554D"/>
    <w:rPr>
      <w:rFonts w:ascii="Arial" w:hAnsi="Arial" w:cs="Arial"/>
      <w:i/>
      <w:iCs/>
      <w:sz w:val="24"/>
      <w:szCs w:val="24"/>
      <w:lang w:val="en-GB" w:eastAsia="es-ES"/>
    </w:rPr>
  </w:style>
  <w:style w:type="character" w:customStyle="1" w:styleId="Ttol5Car">
    <w:name w:val="Títol 5 Car"/>
    <w:basedOn w:val="Tipusdelletraperdefectedelpargraf"/>
    <w:link w:val="Ttol5"/>
    <w:uiPriority w:val="99"/>
    <w:locked/>
    <w:rsid w:val="006E554D"/>
    <w:rPr>
      <w:rFonts w:ascii="Cambria" w:hAnsi="Cambria" w:cs="Times New Roman"/>
      <w:color w:val="243F60"/>
      <w:sz w:val="24"/>
      <w:szCs w:val="24"/>
      <w:lang w:eastAsia="es-ES"/>
    </w:rPr>
  </w:style>
  <w:style w:type="character" w:customStyle="1" w:styleId="Ttol6Car">
    <w:name w:val="Títol 6 Car"/>
    <w:basedOn w:val="Tipusdelletraperdefectedelpargraf"/>
    <w:link w:val="Ttol6"/>
    <w:uiPriority w:val="99"/>
    <w:locked/>
    <w:rsid w:val="006E554D"/>
    <w:rPr>
      <w:rFonts w:ascii="Cambria" w:hAnsi="Cambria" w:cs="Times New Roman"/>
      <w:i/>
      <w:iCs/>
      <w:color w:val="243F60"/>
      <w:sz w:val="24"/>
      <w:szCs w:val="24"/>
      <w:lang w:eastAsia="es-ES"/>
    </w:rPr>
  </w:style>
  <w:style w:type="character" w:customStyle="1" w:styleId="Ttol7Car">
    <w:name w:val="Títol 7 Car"/>
    <w:basedOn w:val="Tipusdelletraperdefectedelpargraf"/>
    <w:link w:val="Ttol7"/>
    <w:uiPriority w:val="99"/>
    <w:locked/>
    <w:rsid w:val="006E554D"/>
    <w:rPr>
      <w:rFonts w:ascii="Cambria" w:hAnsi="Cambria" w:cs="Times New Roman"/>
      <w:i/>
      <w:iCs/>
      <w:color w:val="404040"/>
      <w:sz w:val="24"/>
      <w:szCs w:val="24"/>
      <w:lang w:eastAsia="es-ES"/>
    </w:rPr>
  </w:style>
  <w:style w:type="character" w:customStyle="1" w:styleId="Ttol9Car">
    <w:name w:val="Títol 9 Car"/>
    <w:basedOn w:val="Tipusdelletraperdefectedelpargraf"/>
    <w:link w:val="Ttol9"/>
    <w:uiPriority w:val="99"/>
    <w:locked/>
    <w:rsid w:val="006E554D"/>
    <w:rPr>
      <w:rFonts w:ascii="Cambria" w:hAnsi="Cambria" w:cs="Times New Roman"/>
      <w:i/>
      <w:iCs/>
      <w:color w:val="404040"/>
      <w:sz w:val="20"/>
      <w:szCs w:val="20"/>
      <w:lang w:eastAsia="es-ES"/>
    </w:rPr>
  </w:style>
  <w:style w:type="paragraph" w:styleId="Textindependent">
    <w:name w:val="Body Text"/>
    <w:basedOn w:val="Normal"/>
    <w:link w:val="TextindependentCar"/>
    <w:uiPriority w:val="99"/>
    <w:semiHidden/>
    <w:rsid w:val="006E554D"/>
    <w:rPr>
      <w:rFonts w:ascii="Arial" w:hAnsi="Arial" w:cs="Arial"/>
      <w:bCs/>
      <w:sz w:val="16"/>
      <w:lang w:val="en-GB"/>
    </w:rPr>
  </w:style>
  <w:style w:type="character" w:customStyle="1" w:styleId="TextindependentCar">
    <w:name w:val="Text independent Car"/>
    <w:basedOn w:val="Tipusdelletraperdefectedelpargraf"/>
    <w:link w:val="Textindependent"/>
    <w:uiPriority w:val="99"/>
    <w:semiHidden/>
    <w:locked/>
    <w:rsid w:val="006E554D"/>
    <w:rPr>
      <w:rFonts w:ascii="Arial" w:hAnsi="Arial" w:cs="Arial"/>
      <w:bCs/>
      <w:sz w:val="24"/>
      <w:szCs w:val="24"/>
      <w:lang w:val="en-GB" w:eastAsia="es-ES"/>
    </w:rPr>
  </w:style>
  <w:style w:type="character" w:customStyle="1" w:styleId="BodyText2Char">
    <w:name w:val="Body Text 2 Char"/>
    <w:uiPriority w:val="99"/>
    <w:semiHidden/>
    <w:locked/>
    <w:rsid w:val="006E554D"/>
    <w:rPr>
      <w:rFonts w:ascii="Courier New" w:hAnsi="Courier New"/>
      <w:sz w:val="20"/>
      <w:lang w:val="en-US" w:eastAsia="es-ES"/>
    </w:rPr>
  </w:style>
  <w:style w:type="paragraph" w:styleId="Textindependent2">
    <w:name w:val="Body Text 2"/>
    <w:basedOn w:val="Normal"/>
    <w:link w:val="Textindependent2Car"/>
    <w:uiPriority w:val="99"/>
    <w:semiHidden/>
    <w:rsid w:val="006E554D"/>
    <w:pPr>
      <w:jc w:val="both"/>
    </w:pPr>
    <w:rPr>
      <w:rFonts w:ascii="Courier New" w:eastAsia="Calibri" w:hAnsi="Courier New"/>
      <w:sz w:val="20"/>
      <w:szCs w:val="20"/>
      <w:lang w:val="en-US"/>
    </w:rPr>
  </w:style>
  <w:style w:type="character" w:customStyle="1" w:styleId="Textindependent2Car">
    <w:name w:val="Text independent 2 Car"/>
    <w:basedOn w:val="Tipusdelletraperdefectedelpargraf"/>
    <w:link w:val="Textindependent2"/>
    <w:uiPriority w:val="99"/>
    <w:semiHidden/>
    <w:locked/>
    <w:rsid w:val="00022A37"/>
    <w:rPr>
      <w:rFonts w:ascii="Times New Roman" w:hAnsi="Times New Roman" w:cs="Times New Roman"/>
      <w:sz w:val="24"/>
      <w:szCs w:val="24"/>
    </w:rPr>
  </w:style>
  <w:style w:type="character" w:customStyle="1" w:styleId="BodyText3Char">
    <w:name w:val="Body Text 3 Char"/>
    <w:uiPriority w:val="99"/>
    <w:semiHidden/>
    <w:locked/>
    <w:rsid w:val="006E554D"/>
    <w:rPr>
      <w:rFonts w:ascii="Arial" w:hAnsi="Arial"/>
      <w:sz w:val="24"/>
      <w:lang w:val="en-GB" w:eastAsia="es-ES"/>
    </w:rPr>
  </w:style>
  <w:style w:type="paragraph" w:styleId="Textindependent3">
    <w:name w:val="Body Text 3"/>
    <w:basedOn w:val="Normal"/>
    <w:link w:val="Textindependent3Car"/>
    <w:uiPriority w:val="99"/>
    <w:semiHidden/>
    <w:rsid w:val="006E554D"/>
    <w:pPr>
      <w:jc w:val="both"/>
    </w:pPr>
    <w:rPr>
      <w:rFonts w:ascii="Arial" w:eastAsia="Calibri" w:hAnsi="Arial"/>
      <w:lang w:val="en-GB"/>
    </w:rPr>
  </w:style>
  <w:style w:type="character" w:customStyle="1" w:styleId="Textindependent3Car">
    <w:name w:val="Text independent 3 Car"/>
    <w:basedOn w:val="Tipusdelletraperdefectedelpargraf"/>
    <w:link w:val="Textindependent3"/>
    <w:uiPriority w:val="99"/>
    <w:semiHidden/>
    <w:locked/>
    <w:rsid w:val="00022A37"/>
    <w:rPr>
      <w:rFonts w:ascii="Times New Roman" w:hAnsi="Times New Roman" w:cs="Times New Roman"/>
      <w:sz w:val="16"/>
      <w:szCs w:val="16"/>
    </w:rPr>
  </w:style>
  <w:style w:type="paragraph" w:customStyle="1" w:styleId="xl24">
    <w:name w:val="xl24"/>
    <w:basedOn w:val="Normal"/>
    <w:uiPriority w:val="99"/>
    <w:rsid w:val="006E554D"/>
    <w:pP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5">
    <w:name w:val="xl25"/>
    <w:basedOn w:val="Normal"/>
    <w:uiPriority w:val="99"/>
    <w:rsid w:val="006E554D"/>
    <w:pP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6">
    <w:name w:val="xl26"/>
    <w:basedOn w:val="Normal"/>
    <w:uiPriority w:val="99"/>
    <w:rsid w:val="006E554D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7">
    <w:name w:val="xl27"/>
    <w:basedOn w:val="Normal"/>
    <w:uiPriority w:val="99"/>
    <w:rsid w:val="006E554D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28">
    <w:name w:val="xl28"/>
    <w:basedOn w:val="Normal"/>
    <w:uiPriority w:val="99"/>
    <w:rsid w:val="006E554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29">
    <w:name w:val="xl29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0">
    <w:name w:val="xl30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1">
    <w:name w:val="xl31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2">
    <w:name w:val="xl32"/>
    <w:basedOn w:val="Normal"/>
    <w:uiPriority w:val="99"/>
    <w:rsid w:val="006E554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3">
    <w:name w:val="xl33"/>
    <w:basedOn w:val="Normal"/>
    <w:uiPriority w:val="99"/>
    <w:rsid w:val="006E554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4">
    <w:name w:val="xl34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5">
    <w:name w:val="xl35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6">
    <w:name w:val="xl36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7">
    <w:name w:val="xl37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38">
    <w:name w:val="xl38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39">
    <w:name w:val="xl39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0">
    <w:name w:val="xl40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1">
    <w:name w:val="xl41"/>
    <w:basedOn w:val="Normal"/>
    <w:uiPriority w:val="99"/>
    <w:rsid w:val="006E554D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2">
    <w:name w:val="xl42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3">
    <w:name w:val="xl43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4">
    <w:name w:val="xl44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5">
    <w:name w:val="xl45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6">
    <w:name w:val="xl46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47">
    <w:name w:val="xl47"/>
    <w:basedOn w:val="Normal"/>
    <w:uiPriority w:val="99"/>
    <w:rsid w:val="006E554D"/>
    <w:pPr>
      <w:pBdr>
        <w:top w:val="single" w:sz="4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8">
    <w:name w:val="xl48"/>
    <w:basedOn w:val="Normal"/>
    <w:uiPriority w:val="99"/>
    <w:rsid w:val="006E554D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49">
    <w:name w:val="xl49"/>
    <w:basedOn w:val="Normal"/>
    <w:uiPriority w:val="99"/>
    <w:rsid w:val="006E554D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0">
    <w:name w:val="xl50"/>
    <w:basedOn w:val="Normal"/>
    <w:uiPriority w:val="99"/>
    <w:rsid w:val="006E554D"/>
    <w:pPr>
      <w:spacing w:before="100" w:beforeAutospacing="1" w:after="100" w:afterAutospacing="1"/>
    </w:pPr>
    <w:rPr>
      <w:rFonts w:ascii="Arial" w:eastAsia="Arial Unicode MS" w:hAnsi="Arial" w:cs="Arial"/>
      <w:sz w:val="28"/>
      <w:szCs w:val="28"/>
    </w:rPr>
  </w:style>
  <w:style w:type="paragraph" w:customStyle="1" w:styleId="xl51">
    <w:name w:val="xl51"/>
    <w:basedOn w:val="Normal"/>
    <w:uiPriority w:val="99"/>
    <w:rsid w:val="006E554D"/>
    <w:pP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8"/>
      <w:szCs w:val="28"/>
    </w:rPr>
  </w:style>
  <w:style w:type="paragraph" w:customStyle="1" w:styleId="xl52">
    <w:name w:val="xl52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53">
    <w:name w:val="xl53"/>
    <w:basedOn w:val="Normal"/>
    <w:uiPriority w:val="99"/>
    <w:rsid w:val="006E554D"/>
    <w:pPr>
      <w:pBdr>
        <w:left w:val="single" w:sz="12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4">
    <w:name w:val="xl54"/>
    <w:basedOn w:val="Normal"/>
    <w:uiPriority w:val="99"/>
    <w:rsid w:val="006E554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55">
    <w:name w:val="xl55"/>
    <w:basedOn w:val="Normal"/>
    <w:uiPriority w:val="99"/>
    <w:rsid w:val="006E554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6">
    <w:name w:val="xl56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57">
    <w:name w:val="xl57"/>
    <w:basedOn w:val="Normal"/>
    <w:uiPriority w:val="99"/>
    <w:rsid w:val="006E554D"/>
    <w:pPr>
      <w:pBdr>
        <w:top w:val="single" w:sz="4" w:space="0" w:color="auto"/>
        <w:left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8">
    <w:name w:val="xl58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59">
    <w:name w:val="xl59"/>
    <w:basedOn w:val="Normal"/>
    <w:uiPriority w:val="99"/>
    <w:rsid w:val="006E554D"/>
    <w:pPr>
      <w:pBdr>
        <w:top w:val="single" w:sz="4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60">
    <w:name w:val="xl60"/>
    <w:basedOn w:val="Normal"/>
    <w:uiPriority w:val="99"/>
    <w:rsid w:val="006E554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61">
    <w:name w:val="xl61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2">
    <w:name w:val="xl62"/>
    <w:basedOn w:val="Normal"/>
    <w:uiPriority w:val="99"/>
    <w:rsid w:val="006E554D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3">
    <w:name w:val="xl63"/>
    <w:basedOn w:val="Normal"/>
    <w:uiPriority w:val="99"/>
    <w:rsid w:val="006E554D"/>
    <w:pPr>
      <w:pBdr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64">
    <w:name w:val="xl64"/>
    <w:basedOn w:val="Normal"/>
    <w:uiPriority w:val="99"/>
    <w:rsid w:val="006E554D"/>
    <w:pPr>
      <w:pBdr>
        <w:left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5">
    <w:name w:val="xl65"/>
    <w:basedOn w:val="Normal"/>
    <w:uiPriority w:val="99"/>
    <w:rsid w:val="006E55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6">
    <w:name w:val="xl66"/>
    <w:basedOn w:val="Normal"/>
    <w:uiPriority w:val="99"/>
    <w:rsid w:val="006E554D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7">
    <w:name w:val="xl67"/>
    <w:basedOn w:val="Normal"/>
    <w:uiPriority w:val="99"/>
    <w:rsid w:val="006E554D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22"/>
      <w:szCs w:val="22"/>
    </w:rPr>
  </w:style>
  <w:style w:type="paragraph" w:customStyle="1" w:styleId="xl68">
    <w:name w:val="xl68"/>
    <w:basedOn w:val="Normal"/>
    <w:uiPriority w:val="99"/>
    <w:rsid w:val="006E554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2"/>
      <w:szCs w:val="22"/>
    </w:rPr>
  </w:style>
  <w:style w:type="paragraph" w:customStyle="1" w:styleId="xl23">
    <w:name w:val="xl23"/>
    <w:basedOn w:val="Normal"/>
    <w:uiPriority w:val="99"/>
    <w:rsid w:val="006E554D"/>
    <w:pPr>
      <w:spacing w:before="100" w:beforeAutospacing="1" w:after="100" w:afterAutospacing="1"/>
    </w:pPr>
    <w:rPr>
      <w:rFonts w:ascii="Arial" w:eastAsia="Arial Unicode MS" w:hAnsi="Arial" w:cs="Arial"/>
      <w:sz w:val="22"/>
      <w:szCs w:val="22"/>
    </w:rPr>
  </w:style>
  <w:style w:type="character" w:styleId="Enlla">
    <w:name w:val="Hyperlink"/>
    <w:basedOn w:val="Tipusdelletraperdefectedelpargraf"/>
    <w:uiPriority w:val="99"/>
    <w:rsid w:val="006E554D"/>
    <w:rPr>
      <w:rFonts w:cs="Times New Roman"/>
      <w:color w:val="0000FF"/>
      <w:u w:val="single"/>
    </w:rPr>
  </w:style>
  <w:style w:type="paragraph" w:styleId="Textdeglobus">
    <w:name w:val="Balloon Text"/>
    <w:basedOn w:val="Normal"/>
    <w:link w:val="TextdeglobusCar"/>
    <w:uiPriority w:val="99"/>
    <w:semiHidden/>
    <w:rsid w:val="006E554D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locked/>
    <w:rsid w:val="006E554D"/>
    <w:rPr>
      <w:rFonts w:ascii="Tahoma" w:hAnsi="Tahoma" w:cs="Tahoma"/>
      <w:sz w:val="16"/>
      <w:szCs w:val="16"/>
      <w:lang w:eastAsia="es-ES"/>
    </w:rPr>
  </w:style>
  <w:style w:type="paragraph" w:styleId="Bibliografia">
    <w:name w:val="Bibliography"/>
    <w:basedOn w:val="Normal"/>
    <w:next w:val="Normal"/>
    <w:uiPriority w:val="99"/>
    <w:rsid w:val="006E554D"/>
  </w:style>
  <w:style w:type="character" w:styleId="mfasi">
    <w:name w:val="Emphasis"/>
    <w:basedOn w:val="Tipusdelletraperdefectedelpargraf"/>
    <w:uiPriority w:val="99"/>
    <w:qFormat/>
    <w:rsid w:val="006E554D"/>
    <w:rPr>
      <w:rFonts w:cs="Times New Roman"/>
      <w:i/>
      <w:iCs/>
    </w:rPr>
  </w:style>
  <w:style w:type="paragraph" w:styleId="Pargrafdellista">
    <w:name w:val="List Paragraph"/>
    <w:basedOn w:val="Normal"/>
    <w:uiPriority w:val="99"/>
    <w:qFormat/>
    <w:rsid w:val="006E554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Senseespaiat">
    <w:name w:val="No Spacing"/>
    <w:uiPriority w:val="99"/>
    <w:qFormat/>
    <w:rsid w:val="006E554D"/>
    <w:rPr>
      <w:rFonts w:ascii="Times New Roman" w:eastAsia="Times New Roman" w:hAnsi="Times New Roman"/>
      <w:sz w:val="24"/>
      <w:szCs w:val="24"/>
    </w:rPr>
  </w:style>
  <w:style w:type="character" w:customStyle="1" w:styleId="hps">
    <w:name w:val="hps"/>
    <w:basedOn w:val="Tipusdelletraperdefectedelpargraf"/>
    <w:uiPriority w:val="99"/>
    <w:rsid w:val="006E554D"/>
    <w:rPr>
      <w:rFonts w:cs="Times New Roman"/>
    </w:rPr>
  </w:style>
  <w:style w:type="paragraph" w:styleId="HTMLambformatprevi">
    <w:name w:val="HTML Preformatted"/>
    <w:basedOn w:val="Normal"/>
    <w:link w:val="HTMLambformatpreviCar"/>
    <w:uiPriority w:val="99"/>
    <w:rsid w:val="006E55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locked/>
    <w:rsid w:val="006E554D"/>
    <w:rPr>
      <w:rFonts w:ascii="Courier New" w:hAnsi="Courier New" w:cs="Courier New"/>
      <w:sz w:val="20"/>
      <w:szCs w:val="20"/>
      <w:lang w:eastAsia="es-ES"/>
    </w:rPr>
  </w:style>
  <w:style w:type="paragraph" w:customStyle="1" w:styleId="Default">
    <w:name w:val="Default"/>
    <w:uiPriority w:val="99"/>
    <w:rsid w:val="006E554D"/>
    <w:pPr>
      <w:autoSpaceDE w:val="0"/>
      <w:autoSpaceDN w:val="0"/>
      <w:adjustRightInd w:val="0"/>
    </w:pPr>
    <w:rPr>
      <w:rFonts w:ascii="Warnock Pro" w:hAnsi="Warnock Pro" w:cs="Warnock Pro"/>
      <w:color w:val="000000"/>
      <w:sz w:val="24"/>
      <w:szCs w:val="24"/>
      <w:lang w:eastAsia="en-US"/>
    </w:rPr>
  </w:style>
  <w:style w:type="paragraph" w:styleId="Llista">
    <w:name w:val="List"/>
    <w:basedOn w:val="Normal"/>
    <w:uiPriority w:val="99"/>
    <w:rsid w:val="006E554D"/>
    <w:pPr>
      <w:ind w:left="283" w:hanging="283"/>
      <w:contextualSpacing/>
    </w:pPr>
  </w:style>
  <w:style w:type="paragraph" w:styleId="Llista2">
    <w:name w:val="List 2"/>
    <w:basedOn w:val="Normal"/>
    <w:uiPriority w:val="99"/>
    <w:rsid w:val="006E554D"/>
    <w:pPr>
      <w:ind w:left="566" w:hanging="283"/>
      <w:contextualSpacing/>
    </w:pPr>
  </w:style>
  <w:style w:type="paragraph" w:styleId="Llegenda">
    <w:name w:val="caption"/>
    <w:basedOn w:val="Normal"/>
    <w:next w:val="Normal"/>
    <w:uiPriority w:val="35"/>
    <w:qFormat/>
    <w:rsid w:val="006E554D"/>
    <w:pPr>
      <w:spacing w:after="200"/>
    </w:pPr>
    <w:rPr>
      <w:b/>
      <w:bCs/>
      <w:color w:val="4F81BD"/>
      <w:sz w:val="18"/>
      <w:szCs w:val="18"/>
    </w:rPr>
  </w:style>
  <w:style w:type="paragraph" w:styleId="Sagniadetextindependent">
    <w:name w:val="Body Text Indent"/>
    <w:basedOn w:val="Normal"/>
    <w:link w:val="SagniadetextindependentCar"/>
    <w:uiPriority w:val="99"/>
    <w:rsid w:val="006E554D"/>
    <w:pPr>
      <w:spacing w:after="120"/>
      <w:ind w:left="283"/>
    </w:pPr>
  </w:style>
  <w:style w:type="character" w:customStyle="1" w:styleId="SagniadetextindependentCar">
    <w:name w:val="Sagnia de text independent Car"/>
    <w:basedOn w:val="Tipusdelletraperdefectedelpargraf"/>
    <w:link w:val="Sagniadetextindependent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paragraph" w:styleId="Primerasagniadetextindependent">
    <w:name w:val="Body Text First Indent"/>
    <w:basedOn w:val="Textindependent"/>
    <w:link w:val="PrimerasagniadetextindependentCar"/>
    <w:uiPriority w:val="99"/>
    <w:rsid w:val="006E554D"/>
    <w:pPr>
      <w:ind w:firstLine="360"/>
    </w:pPr>
    <w:rPr>
      <w:rFonts w:ascii="Times New Roman" w:hAnsi="Times New Roman" w:cs="Times New Roman"/>
      <w:bCs w:val="0"/>
      <w:sz w:val="24"/>
      <w:lang w:val="es-ES"/>
    </w:rPr>
  </w:style>
  <w:style w:type="character" w:customStyle="1" w:styleId="PrimerasagniadetextindependentCar">
    <w:name w:val="Primera sagnia de text independent Car"/>
    <w:basedOn w:val="TextindependentCar"/>
    <w:link w:val="Primerasagniadetextindependent"/>
    <w:uiPriority w:val="99"/>
    <w:locked/>
    <w:rsid w:val="006E554D"/>
    <w:rPr>
      <w:rFonts w:ascii="Times New Roman" w:hAnsi="Times New Roman" w:cs="Times New Roman"/>
      <w:bCs/>
      <w:sz w:val="24"/>
      <w:szCs w:val="24"/>
      <w:lang w:val="en-GB" w:eastAsia="es-ES"/>
    </w:rPr>
  </w:style>
  <w:style w:type="paragraph" w:styleId="Primerasagniadetextindependent2">
    <w:name w:val="Body Text First Indent 2"/>
    <w:basedOn w:val="Sagniadetextindependent"/>
    <w:link w:val="Primerasagniadetextindependent2Car"/>
    <w:uiPriority w:val="99"/>
    <w:rsid w:val="006E554D"/>
    <w:pPr>
      <w:spacing w:after="0"/>
      <w:ind w:left="360" w:firstLine="360"/>
    </w:pPr>
  </w:style>
  <w:style w:type="character" w:customStyle="1" w:styleId="Primerasagniadetextindependent2Car">
    <w:name w:val="Primera sagnia de text independent 2 Car"/>
    <w:basedOn w:val="SagniadetextindependentCar"/>
    <w:link w:val="Primerasagniadetextindependent2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character" w:customStyle="1" w:styleId="ffline">
    <w:name w:val="ff_line"/>
    <w:basedOn w:val="Tipusdelletraperdefectedelpargraf"/>
    <w:uiPriority w:val="99"/>
    <w:rsid w:val="006E554D"/>
    <w:rPr>
      <w:rFonts w:cs="Times New Roman"/>
    </w:rPr>
  </w:style>
  <w:style w:type="paragraph" w:customStyle="1" w:styleId="itemid">
    <w:name w:val="itemid"/>
    <w:basedOn w:val="Normal"/>
    <w:uiPriority w:val="99"/>
    <w:rsid w:val="006E554D"/>
    <w:pPr>
      <w:spacing w:before="100" w:beforeAutospacing="1" w:after="100" w:afterAutospacing="1"/>
    </w:pPr>
  </w:style>
  <w:style w:type="paragraph" w:customStyle="1" w:styleId="aux">
    <w:name w:val="aux"/>
    <w:basedOn w:val="Normal"/>
    <w:uiPriority w:val="99"/>
    <w:rsid w:val="006E554D"/>
    <w:pPr>
      <w:spacing w:before="100" w:beforeAutospacing="1" w:after="100" w:afterAutospacing="1"/>
    </w:pPr>
  </w:style>
  <w:style w:type="character" w:customStyle="1" w:styleId="rprtlinks">
    <w:name w:val="rprtlinks"/>
    <w:basedOn w:val="Tipusdelletraperdefectedelpargraf"/>
    <w:uiPriority w:val="99"/>
    <w:rsid w:val="006E554D"/>
    <w:rPr>
      <w:rFonts w:cs="Times New Roman"/>
    </w:rPr>
  </w:style>
  <w:style w:type="character" w:customStyle="1" w:styleId="feath">
    <w:name w:val="feat_h"/>
    <w:basedOn w:val="Tipusdelletraperdefectedelpargraf"/>
    <w:uiPriority w:val="99"/>
    <w:rsid w:val="006E554D"/>
    <w:rPr>
      <w:rFonts w:cs="Times New Roman"/>
    </w:rPr>
  </w:style>
  <w:style w:type="character" w:customStyle="1" w:styleId="highlight">
    <w:name w:val="highlight"/>
    <w:basedOn w:val="Tipusdelletraperdefectedelpargraf"/>
    <w:uiPriority w:val="99"/>
    <w:rsid w:val="006E554D"/>
    <w:rPr>
      <w:rFonts w:cs="Times New Roman"/>
    </w:rPr>
  </w:style>
  <w:style w:type="paragraph" w:styleId="Textdecomentari">
    <w:name w:val="annotation text"/>
    <w:basedOn w:val="Normal"/>
    <w:link w:val="TextdecomentariCar"/>
    <w:uiPriority w:val="99"/>
    <w:semiHidden/>
    <w:rsid w:val="006E554D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locked/>
    <w:rsid w:val="006E554D"/>
    <w:rPr>
      <w:rFonts w:ascii="Times New Roman" w:hAnsi="Times New Roman" w:cs="Times New Roman"/>
      <w:sz w:val="20"/>
      <w:szCs w:val="20"/>
      <w:lang w:eastAsia="es-ES"/>
    </w:rPr>
  </w:style>
  <w:style w:type="character" w:customStyle="1" w:styleId="CommentSubjectChar">
    <w:name w:val="Comment Subject Char"/>
    <w:uiPriority w:val="99"/>
    <w:semiHidden/>
    <w:locked/>
    <w:rsid w:val="006E554D"/>
    <w:rPr>
      <w:rFonts w:ascii="Times New Roman" w:hAnsi="Times New Roman"/>
      <w:b/>
      <w:sz w:val="20"/>
      <w:lang w:eastAsia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6E554D"/>
    <w:rPr>
      <w:rFonts w:eastAsia="Calibri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locked/>
    <w:rsid w:val="00022A37"/>
    <w:rPr>
      <w:rFonts w:ascii="Times New Roman" w:hAnsi="Times New Roman" w:cs="Times New Roman"/>
      <w:b/>
      <w:bCs/>
      <w:sz w:val="20"/>
      <w:szCs w:val="20"/>
      <w:lang w:eastAsia="es-ES"/>
    </w:rPr>
  </w:style>
  <w:style w:type="character" w:customStyle="1" w:styleId="abscitationtitle">
    <w:name w:val="abs_citation_title"/>
    <w:basedOn w:val="Tipusdelletraperdefectedelpargraf"/>
    <w:uiPriority w:val="99"/>
    <w:rsid w:val="006E554D"/>
    <w:rPr>
      <w:rFonts w:cs="Times New Roman"/>
    </w:rPr>
  </w:style>
  <w:style w:type="character" w:styleId="Textennegreta">
    <w:name w:val="Strong"/>
    <w:basedOn w:val="Tipusdelletraperdefectedelpargraf"/>
    <w:uiPriority w:val="99"/>
    <w:qFormat/>
    <w:rsid w:val="006E554D"/>
    <w:rPr>
      <w:rFonts w:cs="Times New Roman"/>
      <w:b/>
      <w:bCs/>
    </w:rPr>
  </w:style>
  <w:style w:type="character" w:customStyle="1" w:styleId="apple-converted-space">
    <w:name w:val="apple-converted-space"/>
    <w:basedOn w:val="Tipusdelletraperdefectedelpargraf"/>
    <w:uiPriority w:val="99"/>
    <w:rsid w:val="006E554D"/>
    <w:rPr>
      <w:rFonts w:cs="Times New Roman"/>
    </w:rPr>
  </w:style>
  <w:style w:type="character" w:customStyle="1" w:styleId="hithilite">
    <w:name w:val="hithilite"/>
    <w:basedOn w:val="Tipusdelletraperdefectedelpargraf"/>
    <w:rsid w:val="006E554D"/>
    <w:rPr>
      <w:rFonts w:cs="Times New Roman"/>
    </w:rPr>
  </w:style>
  <w:style w:type="paragraph" w:styleId="Capalera">
    <w:name w:val="header"/>
    <w:basedOn w:val="Normal"/>
    <w:link w:val="CapaleraCar"/>
    <w:uiPriority w:val="99"/>
    <w:rsid w:val="006E554D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Tipusdelletraperdefectedelpargraf"/>
    <w:link w:val="Capalera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paragraph" w:styleId="Peu">
    <w:name w:val="footer"/>
    <w:basedOn w:val="Normal"/>
    <w:link w:val="PeuCar"/>
    <w:uiPriority w:val="99"/>
    <w:rsid w:val="006E554D"/>
    <w:pPr>
      <w:tabs>
        <w:tab w:val="center" w:pos="4252"/>
        <w:tab w:val="right" w:pos="8504"/>
      </w:tabs>
    </w:pPr>
  </w:style>
  <w:style w:type="character" w:customStyle="1" w:styleId="PeuCar">
    <w:name w:val="Peu Car"/>
    <w:basedOn w:val="Tipusdelletraperdefectedelpargraf"/>
    <w:link w:val="Peu"/>
    <w:uiPriority w:val="99"/>
    <w:locked/>
    <w:rsid w:val="006E554D"/>
    <w:rPr>
      <w:rFonts w:ascii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rsid w:val="005B248C"/>
    <w:pPr>
      <w:spacing w:before="100" w:beforeAutospacing="1" w:after="100" w:afterAutospacing="1"/>
    </w:pPr>
  </w:style>
  <w:style w:type="character" w:styleId="Refernciadecomentari">
    <w:name w:val="annotation reference"/>
    <w:basedOn w:val="Tipusdelletraperdefectedelpargraf"/>
    <w:uiPriority w:val="99"/>
    <w:semiHidden/>
    <w:rsid w:val="001C49A7"/>
    <w:rPr>
      <w:rFonts w:cs="Times New Roman"/>
      <w:sz w:val="16"/>
      <w:szCs w:val="16"/>
    </w:rPr>
  </w:style>
  <w:style w:type="paragraph" w:styleId="Revisi">
    <w:name w:val="Revision"/>
    <w:hidden/>
    <w:uiPriority w:val="99"/>
    <w:semiHidden/>
    <w:rsid w:val="00BA049C"/>
    <w:rPr>
      <w:rFonts w:ascii="Times New Roman" w:eastAsia="Times New Roman" w:hAnsi="Times New Roman"/>
      <w:sz w:val="24"/>
      <w:szCs w:val="24"/>
    </w:rPr>
  </w:style>
  <w:style w:type="character" w:customStyle="1" w:styleId="fullsubmitted">
    <w:name w:val="full_submitted"/>
    <w:basedOn w:val="Tipusdelletraperdefectedelpargraf"/>
    <w:uiPriority w:val="99"/>
    <w:rsid w:val="00254F7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0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9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9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6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6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69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69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69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69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8F5CB13-A281-4B2A-BF9D-9F8412D50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EMS mutagenesis in mature seed-derived rice calli as a new method for rapidly obtaining TILLING mutant populations</vt:lpstr>
      <vt:lpstr>EMS mutagenesis in mature seed-derived rice calli as a new method for rapidly obtaining TILLING mutant populations</vt:lpstr>
      <vt:lpstr>EMS mutagenesis in mature seed-derived rice calli as a new method for rapidly obtaining TILLING mutant populations</vt:lpstr>
    </vt:vector>
  </TitlesOfParts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S mutagenesis in mature seed-derived rice calli as a new method for rapidly obtaining TILLING mutant populations</dc:title>
  <dc:creator>SERRAT</dc:creator>
  <cp:lastModifiedBy>cbnodado</cp:lastModifiedBy>
  <cp:revision>6</cp:revision>
  <cp:lastPrinted>2013-11-18T15:40:00Z</cp:lastPrinted>
  <dcterms:created xsi:type="dcterms:W3CDTF">2014-01-21T15:09:00Z</dcterms:created>
  <dcterms:modified xsi:type="dcterms:W3CDTF">2014-01-24T19:20:00Z</dcterms:modified>
</cp:coreProperties>
</file>